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5179D" w14:textId="4F4628FF" w:rsidR="00B361F0" w:rsidRDefault="00B361F0" w:rsidP="00B361F0">
      <w:pPr>
        <w:pStyle w:val="NormalWeb"/>
        <w:spacing w:before="0" w:beforeAutospacing="0" w:after="0" w:afterAutospacing="0" w:line="480" w:lineRule="auto"/>
        <w:jc w:val="left"/>
        <w:rPr>
          <w:rStyle w:val="Strong"/>
          <w:i/>
        </w:rPr>
      </w:pPr>
      <w:bookmarkStart w:id="0" w:name="_GoBack"/>
      <w:bookmarkEnd w:id="0"/>
      <w:r>
        <w:rPr>
          <w:rStyle w:val="Strong"/>
          <w:i/>
        </w:rPr>
        <w:t xml:space="preserve"> File S1</w:t>
      </w:r>
    </w:p>
    <w:p w14:paraId="63518E4E" w14:textId="2EC741F7" w:rsidR="005F70FB" w:rsidRPr="00B361F0" w:rsidRDefault="00C33C61" w:rsidP="00B361F0">
      <w:pPr>
        <w:spacing w:line="240" w:lineRule="auto"/>
        <w:jc w:val="center"/>
        <w:rPr>
          <w:rStyle w:val="Strong"/>
          <w:bCs w:val="0"/>
        </w:rPr>
      </w:pPr>
      <w:r>
        <w:rPr>
          <w:b/>
        </w:rPr>
        <w:t>CONSERVED ARGININES</w:t>
      </w:r>
      <w:r w:rsidRPr="006E364B">
        <w:rPr>
          <w:b/>
        </w:rPr>
        <w:t xml:space="preserve"> </w:t>
      </w:r>
      <w:r>
        <w:rPr>
          <w:b/>
        </w:rPr>
        <w:t>OF RS MOTIF OF BOVINE ADENOVIRUS-3 33K PROTEIN ARE IMPORTANT</w:t>
      </w:r>
      <w:r w:rsidRPr="006E364B">
        <w:rPr>
          <w:b/>
        </w:rPr>
        <w:t xml:space="preserve"> </w:t>
      </w:r>
      <w:r>
        <w:rPr>
          <w:b/>
        </w:rPr>
        <w:t>FOR</w:t>
      </w:r>
      <w:r w:rsidRPr="006E364B">
        <w:rPr>
          <w:b/>
        </w:rPr>
        <w:t xml:space="preserve"> TRANSPORTIN </w:t>
      </w:r>
      <w:r>
        <w:rPr>
          <w:b/>
        </w:rPr>
        <w:t xml:space="preserve">-3 MEDIATED </w:t>
      </w:r>
      <w:r w:rsidRPr="006E364B">
        <w:rPr>
          <w:b/>
        </w:rPr>
        <w:t xml:space="preserve">NUCLEAR TRANSPORT </w:t>
      </w:r>
      <w:r>
        <w:rPr>
          <w:b/>
        </w:rPr>
        <w:t>AND VIRUS REPLICATION</w:t>
      </w:r>
    </w:p>
    <w:p w14:paraId="3F153972" w14:textId="77777777" w:rsidR="005F70FB" w:rsidRDefault="005F70FB" w:rsidP="00C73A93">
      <w:pPr>
        <w:pStyle w:val="NormalWeb"/>
        <w:spacing w:before="0" w:beforeAutospacing="0" w:after="0" w:afterAutospacing="0" w:line="480" w:lineRule="auto"/>
        <w:jc w:val="left"/>
        <w:rPr>
          <w:rStyle w:val="Strong"/>
          <w:i/>
        </w:rPr>
      </w:pPr>
    </w:p>
    <w:p w14:paraId="2C499711" w14:textId="04907427" w:rsidR="005F70FB" w:rsidRDefault="005F70FB" w:rsidP="00C73A93">
      <w:pPr>
        <w:pStyle w:val="NormalWeb"/>
        <w:spacing w:before="0" w:beforeAutospacing="0" w:after="0" w:afterAutospacing="0" w:line="480" w:lineRule="auto"/>
        <w:jc w:val="left"/>
        <w:rPr>
          <w:rStyle w:val="Strong"/>
          <w:i/>
        </w:rPr>
      </w:pPr>
      <w:r w:rsidRPr="007C28CE">
        <w:rPr>
          <w:rStyle w:val="Strong"/>
          <w:i/>
        </w:rPr>
        <w:t xml:space="preserve">a)  </w:t>
      </w:r>
      <w:r>
        <w:rPr>
          <w:rStyle w:val="Strong"/>
          <w:i/>
        </w:rPr>
        <w:t xml:space="preserve">Plasmids </w:t>
      </w:r>
      <w:r w:rsidRPr="007C28CE">
        <w:rPr>
          <w:rStyle w:val="Strong"/>
          <w:i/>
        </w:rPr>
        <w:t>pC.33K, pC.33Kg2 and pC.33Kg3</w:t>
      </w:r>
      <w:r>
        <w:t xml:space="preserve">. </w:t>
      </w:r>
      <w:r w:rsidRPr="003B540A">
        <w:t xml:space="preserve"> </w:t>
      </w:r>
      <w:r>
        <w:t>i) A</w:t>
      </w:r>
      <w:r>
        <w:rPr>
          <w:rStyle w:val="Strong"/>
        </w:rPr>
        <w:t xml:space="preserve"> </w:t>
      </w:r>
      <w:r w:rsidRPr="001F693B">
        <w:rPr>
          <w:rStyle w:val="Strong"/>
          <w:b w:val="0"/>
          <w:color w:val="auto"/>
        </w:rPr>
        <w:t>845</w:t>
      </w:r>
      <w:r w:rsidRPr="001F693B">
        <w:rPr>
          <w:rStyle w:val="Strong"/>
          <w:b w:val="0"/>
        </w:rPr>
        <w:t xml:space="preserve"> bp </w:t>
      </w:r>
      <w:r w:rsidRPr="001F693B">
        <w:rPr>
          <w:rStyle w:val="Strong"/>
          <w:b w:val="0"/>
          <w:i/>
        </w:rPr>
        <w:t>NdeI-EcoRI</w:t>
      </w:r>
      <w:r w:rsidRPr="001F693B">
        <w:rPr>
          <w:rStyle w:val="Strong"/>
          <w:b w:val="0"/>
        </w:rPr>
        <w:t xml:space="preserve"> fragment of</w:t>
      </w:r>
      <w:r w:rsidRPr="00E12693">
        <w:rPr>
          <w:rStyle w:val="Strong"/>
        </w:rPr>
        <w:t xml:space="preserve"> </w:t>
      </w:r>
      <w:r>
        <w:t>plasmid pGEX.</w:t>
      </w:r>
      <w:r w:rsidRPr="00E12693">
        <w:t>33K</w:t>
      </w:r>
      <w:r>
        <w:t xml:space="preserve"> </w:t>
      </w:r>
      <w:r w:rsidRPr="00E12693">
        <w:t xml:space="preserve"> was isolated, blunt end repaired</w:t>
      </w:r>
      <w:r w:rsidRPr="003B540A">
        <w:t xml:space="preserve"> </w:t>
      </w:r>
      <w:r w:rsidRPr="00E12693">
        <w:t xml:space="preserve">with T4 polymerase and ligated to  </w:t>
      </w:r>
      <w:r w:rsidRPr="00E12693">
        <w:rPr>
          <w:i/>
        </w:rPr>
        <w:t>Hind</w:t>
      </w:r>
      <w:r w:rsidRPr="00E12693">
        <w:t>III digested</w:t>
      </w:r>
      <w:r>
        <w:t xml:space="preserve"> </w:t>
      </w:r>
      <w:r w:rsidRPr="00E12693">
        <w:t>(blunt end repaired</w:t>
      </w:r>
      <w:r>
        <w:t xml:space="preserve"> </w:t>
      </w:r>
      <w:r w:rsidRPr="00E12693">
        <w:t>with T4 polymerase)  p</w:t>
      </w:r>
      <w:r>
        <w:t>C</w:t>
      </w:r>
      <w:r w:rsidRPr="00E12693">
        <w:t>D</w:t>
      </w:r>
      <w:r>
        <w:t>NA3 (Invitrogen), creating the plasmid pC</w:t>
      </w:r>
      <w:r w:rsidRPr="00E12693">
        <w:t>.33K</w:t>
      </w:r>
      <w:r>
        <w:t xml:space="preserve"> (Fig. 1A)</w:t>
      </w:r>
      <w:r w:rsidRPr="00E12693">
        <w:t xml:space="preserve">. </w:t>
      </w:r>
      <w:r w:rsidRPr="00976299">
        <w:rPr>
          <w:color w:val="auto"/>
        </w:rPr>
        <w:t xml:space="preserve">ii) A 862 bp </w:t>
      </w:r>
      <w:r w:rsidRPr="00976299">
        <w:rPr>
          <w:i/>
          <w:color w:val="auto"/>
        </w:rPr>
        <w:t>NdeI-AscI</w:t>
      </w:r>
      <w:r w:rsidRPr="00976299">
        <w:rPr>
          <w:color w:val="auto"/>
        </w:rPr>
        <w:t xml:space="preserve"> fragment of plasmid pEY.33Kg2 was isolated and ligated to 5.4 kb </w:t>
      </w:r>
      <w:r w:rsidRPr="00E9366F">
        <w:rPr>
          <w:i/>
          <w:color w:val="auto"/>
        </w:rPr>
        <w:t>Nde</w:t>
      </w:r>
      <w:r w:rsidRPr="00976299">
        <w:rPr>
          <w:color w:val="auto"/>
        </w:rPr>
        <w:t>I-</w:t>
      </w:r>
      <w:r w:rsidRPr="00E9366F">
        <w:rPr>
          <w:i/>
          <w:color w:val="auto"/>
        </w:rPr>
        <w:t>Asc</w:t>
      </w:r>
      <w:r w:rsidRPr="00976299">
        <w:rPr>
          <w:color w:val="auto"/>
        </w:rPr>
        <w:t>I digested plasmid p</w:t>
      </w:r>
      <w:r>
        <w:rPr>
          <w:color w:val="auto"/>
        </w:rPr>
        <w:t>C</w:t>
      </w:r>
      <w:r w:rsidRPr="00976299">
        <w:rPr>
          <w:color w:val="auto"/>
        </w:rPr>
        <w:t>.33K creating plasmid p</w:t>
      </w:r>
      <w:r>
        <w:rPr>
          <w:color w:val="auto"/>
        </w:rPr>
        <w:t>C</w:t>
      </w:r>
      <w:r w:rsidRPr="00976299">
        <w:rPr>
          <w:color w:val="auto"/>
        </w:rPr>
        <w:t>.33Kg2</w:t>
      </w:r>
      <w:r>
        <w:rPr>
          <w:color w:val="auto"/>
        </w:rPr>
        <w:t xml:space="preserve"> Fig. 1A).</w:t>
      </w:r>
      <w:r w:rsidRPr="00976299">
        <w:rPr>
          <w:color w:val="auto"/>
        </w:rPr>
        <w:t xml:space="preserve"> iii) A</w:t>
      </w:r>
      <w:r w:rsidRPr="00976299">
        <w:rPr>
          <w:rStyle w:val="Strong"/>
          <w:color w:val="auto"/>
        </w:rPr>
        <w:t xml:space="preserve"> </w:t>
      </w:r>
      <w:r w:rsidRPr="001F693B">
        <w:rPr>
          <w:rStyle w:val="Strong"/>
          <w:b w:val="0"/>
          <w:color w:val="auto"/>
        </w:rPr>
        <w:t xml:space="preserve">649 bp </w:t>
      </w:r>
      <w:r w:rsidRPr="001F693B">
        <w:rPr>
          <w:rStyle w:val="Strong"/>
          <w:b w:val="0"/>
          <w:i/>
          <w:color w:val="auto"/>
        </w:rPr>
        <w:t>Aat</w:t>
      </w:r>
      <w:r w:rsidRPr="001F693B">
        <w:rPr>
          <w:rStyle w:val="Strong"/>
          <w:b w:val="0"/>
          <w:color w:val="auto"/>
        </w:rPr>
        <w:t>II</w:t>
      </w:r>
      <w:r w:rsidRPr="001F693B">
        <w:rPr>
          <w:rStyle w:val="Strong"/>
          <w:b w:val="0"/>
          <w:i/>
          <w:color w:val="auto"/>
        </w:rPr>
        <w:t>-Eco</w:t>
      </w:r>
      <w:r w:rsidRPr="001F693B">
        <w:rPr>
          <w:rStyle w:val="Strong"/>
          <w:b w:val="0"/>
          <w:color w:val="auto"/>
        </w:rPr>
        <w:t>RI fragment of</w:t>
      </w:r>
      <w:r w:rsidRPr="00976299">
        <w:rPr>
          <w:rStyle w:val="Strong"/>
          <w:color w:val="auto"/>
        </w:rPr>
        <w:t xml:space="preserve"> </w:t>
      </w:r>
      <w:r w:rsidRPr="00976299">
        <w:rPr>
          <w:color w:val="auto"/>
        </w:rPr>
        <w:t xml:space="preserve">plasmid pC.33K was isolated, blunt end repaired with T4 polymerase and ligated to </w:t>
      </w:r>
      <w:r w:rsidRPr="00976299">
        <w:rPr>
          <w:i/>
          <w:color w:val="auto"/>
        </w:rPr>
        <w:t>Hind</w:t>
      </w:r>
      <w:r w:rsidRPr="00976299">
        <w:rPr>
          <w:color w:val="auto"/>
        </w:rPr>
        <w:t>III digested (blunt end repaired with T4 polyme</w:t>
      </w:r>
      <w:r w:rsidR="001F693B">
        <w:rPr>
          <w:color w:val="auto"/>
        </w:rPr>
        <w:t xml:space="preserve">rase) plasmid pcDNA3, creating </w:t>
      </w:r>
      <w:r w:rsidRPr="00976299">
        <w:rPr>
          <w:color w:val="auto"/>
        </w:rPr>
        <w:t>plasmid pC.33Kg3</w:t>
      </w:r>
      <w:r>
        <w:rPr>
          <w:color w:val="auto"/>
        </w:rPr>
        <w:t xml:space="preserve"> (Fig. 1A).</w:t>
      </w:r>
    </w:p>
    <w:p w14:paraId="1E353A0D" w14:textId="09BC8190" w:rsidR="005F70FB" w:rsidRPr="00976299" w:rsidRDefault="005F70FB" w:rsidP="00C73A93">
      <w:pPr>
        <w:pStyle w:val="NormalWeb"/>
        <w:spacing w:before="0" w:beforeAutospacing="0" w:after="0" w:afterAutospacing="0" w:line="480" w:lineRule="auto"/>
        <w:jc w:val="left"/>
        <w:rPr>
          <w:color w:val="auto"/>
        </w:rPr>
      </w:pPr>
      <w:r w:rsidRPr="007C28CE">
        <w:rPr>
          <w:rStyle w:val="Strong"/>
          <w:i/>
        </w:rPr>
        <w:t xml:space="preserve">b) </w:t>
      </w:r>
      <w:r>
        <w:rPr>
          <w:rStyle w:val="Strong"/>
          <w:i/>
        </w:rPr>
        <w:t>Plasmids</w:t>
      </w:r>
      <w:r w:rsidRPr="007C28CE">
        <w:rPr>
          <w:rStyle w:val="Strong"/>
          <w:i/>
        </w:rPr>
        <w:t xml:space="preserve"> pEY.33K, pEY.33Kg2, pEY.33Kg3</w:t>
      </w:r>
      <w:r>
        <w:t xml:space="preserve">. i) </w:t>
      </w:r>
      <w:r w:rsidRPr="00E12693">
        <w:t>A 845 bp fragment containing 33K ORF (</w:t>
      </w:r>
      <w:r>
        <w:t>s</w:t>
      </w:r>
      <w:r w:rsidRPr="00E12693">
        <w:t>pliced) was amplified by PCR [using primers P1 and P4</w:t>
      </w:r>
      <w:r w:rsidR="00C73A93">
        <w:t xml:space="preserve"> (Table 1</w:t>
      </w:r>
      <w:r>
        <w:t>),</w:t>
      </w:r>
      <w:r w:rsidRPr="00E12693">
        <w:t xml:space="preserve"> and pl</w:t>
      </w:r>
      <w:r>
        <w:t>asmid pGEX.</w:t>
      </w:r>
      <w:r w:rsidRPr="00E12693">
        <w:t xml:space="preserve">33K DNA as a template], digested with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 xml:space="preserve">HI and ligated to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>HI digested plasmid pEYFP-N1 (Clontech) creating plasmid pEY.33K</w:t>
      </w:r>
      <w:r>
        <w:t xml:space="preserve"> (Fig. 2A)</w:t>
      </w:r>
      <w:r w:rsidRPr="00E12693">
        <w:t xml:space="preserve">. </w:t>
      </w:r>
      <w:r>
        <w:t>ii) A 825bp fragment containing 33K ORF (spliced) initiating from 2</w:t>
      </w:r>
      <w:r w:rsidRPr="00FD52C6">
        <w:rPr>
          <w:vertAlign w:val="superscript"/>
        </w:rPr>
        <w:t>nd</w:t>
      </w:r>
      <w:r>
        <w:t xml:space="preserve"> ATG was amplified by PCR [u</w:t>
      </w:r>
      <w:r w:rsidR="00C73A93">
        <w:t xml:space="preserve">sing primers P2 and P4 (Table </w:t>
      </w:r>
      <w:r>
        <w:t xml:space="preserve">1), and plasmid pGEX.33Ks DNA as template], digested with </w:t>
      </w:r>
      <w:r w:rsidRPr="008B0EC5">
        <w:rPr>
          <w:i/>
        </w:rPr>
        <w:t>Eco</w:t>
      </w:r>
      <w:r>
        <w:t>RI-</w:t>
      </w:r>
      <w:r w:rsidRPr="008B0EC5">
        <w:rPr>
          <w:i/>
        </w:rPr>
        <w:t>Bam</w:t>
      </w:r>
      <w:r>
        <w:t xml:space="preserve">HI and ligated to </w:t>
      </w:r>
      <w:r w:rsidRPr="008B0EC5">
        <w:rPr>
          <w:i/>
        </w:rPr>
        <w:t>Eco</w:t>
      </w:r>
      <w:r>
        <w:t>RI-</w:t>
      </w:r>
      <w:r w:rsidRPr="008B0EC5">
        <w:rPr>
          <w:i/>
        </w:rPr>
        <w:t>Bam</w:t>
      </w:r>
      <w:r>
        <w:t>HI digested pEYFP-N1 creating plasmid pEY.33Kg2 (Fig. 2A). iii) A 525bp fragment containing 33K ORF (spliced) initiating from 3</w:t>
      </w:r>
      <w:r w:rsidRPr="008B0EC5">
        <w:rPr>
          <w:vertAlign w:val="superscript"/>
        </w:rPr>
        <w:t>rd</w:t>
      </w:r>
      <w:r>
        <w:t xml:space="preserve"> ATG was amplified by PCR [u</w:t>
      </w:r>
      <w:r w:rsidR="00C73A93">
        <w:t xml:space="preserve">sing primers P3 and P4 (Table </w:t>
      </w:r>
      <w:r>
        <w:t xml:space="preserve">1) and plasmid pGEX.33Ks DNA as template], digested with </w:t>
      </w:r>
      <w:r w:rsidRPr="008B0EC5">
        <w:rPr>
          <w:i/>
        </w:rPr>
        <w:t>Eco</w:t>
      </w:r>
      <w:r>
        <w:t>RI-</w:t>
      </w:r>
      <w:r w:rsidRPr="008B0EC5">
        <w:rPr>
          <w:i/>
        </w:rPr>
        <w:t>Bam</w:t>
      </w:r>
      <w:r>
        <w:t xml:space="preserve">HI and ligated to </w:t>
      </w:r>
      <w:r w:rsidRPr="008B0EC5">
        <w:rPr>
          <w:i/>
        </w:rPr>
        <w:t>Eco</w:t>
      </w:r>
      <w:r>
        <w:t>RI-</w:t>
      </w:r>
      <w:r w:rsidRPr="008B0EC5">
        <w:rPr>
          <w:i/>
        </w:rPr>
        <w:t>Bam</w:t>
      </w:r>
      <w:r>
        <w:t>HI digested pEYFP-N1 creating plasmid pEY.33Kg3 (Fig. 2A).</w:t>
      </w:r>
      <w:r>
        <w:rPr>
          <w:rStyle w:val="Strong"/>
        </w:rPr>
        <w:t xml:space="preserve"> </w:t>
      </w:r>
    </w:p>
    <w:p w14:paraId="650C152E" w14:textId="39B544DD" w:rsidR="005F70FB" w:rsidRDefault="005F70FB" w:rsidP="00C73A93">
      <w:pPr>
        <w:pStyle w:val="NormalWeb"/>
        <w:spacing w:before="0" w:beforeAutospacing="0" w:after="0" w:afterAutospacing="0" w:line="480" w:lineRule="auto"/>
        <w:jc w:val="left"/>
      </w:pPr>
      <w:r w:rsidRPr="001F693B">
        <w:rPr>
          <w:b/>
          <w:i/>
        </w:rPr>
        <w:lastRenderedPageBreak/>
        <w:t>c) Plasmids expressing EYFP-33K deletions33K deletion</w:t>
      </w:r>
      <w:r>
        <w:rPr>
          <w:i/>
        </w:rPr>
        <w:t xml:space="preserve">. i) </w:t>
      </w:r>
      <w:r w:rsidRPr="0004463B">
        <w:rPr>
          <w:i/>
        </w:rPr>
        <w:t>pEY.33Kd1.</w:t>
      </w:r>
      <w:r>
        <w:t xml:space="preserve"> A </w:t>
      </w:r>
      <w:r w:rsidRPr="00232514">
        <w:rPr>
          <w:color w:val="auto"/>
        </w:rPr>
        <w:t xml:space="preserve">220 </w:t>
      </w:r>
      <w:r w:rsidRPr="00E12693">
        <w:t>bp fragment was amplified from by PCR using the primers P5 an</w:t>
      </w:r>
      <w:r w:rsidR="00C73A93">
        <w:t xml:space="preserve">d P6 (Table </w:t>
      </w:r>
      <w:r>
        <w:t>1) and plasmid EY.</w:t>
      </w:r>
      <w:r w:rsidRPr="00E12693">
        <w:t>33K DNA as a template. Similarly, a 725 bp fragment was amplified</w:t>
      </w:r>
      <w:r>
        <w:t xml:space="preserve"> by PCR using the primers P4</w:t>
      </w:r>
      <w:r w:rsidRPr="00E12693">
        <w:t xml:space="preserve"> an</w:t>
      </w:r>
      <w:r w:rsidR="00C73A93">
        <w:t xml:space="preserve">d P7 (Table </w:t>
      </w:r>
      <w:r>
        <w:t>1) and plasmid pEY.</w:t>
      </w:r>
      <w:r w:rsidRPr="00E12693">
        <w:t>33K DNA as a template. In a third PCR reaction, two PC</w:t>
      </w:r>
      <w:r>
        <w:t xml:space="preserve">R fragments that have </w:t>
      </w:r>
      <w:r w:rsidRPr="00232514">
        <w:rPr>
          <w:color w:val="auto"/>
        </w:rPr>
        <w:t>9</w:t>
      </w:r>
      <w:r>
        <w:t xml:space="preserve"> </w:t>
      </w:r>
      <w:r w:rsidRPr="00E12693">
        <w:t>bp of internal overlap were annealed and external</w:t>
      </w:r>
      <w:r>
        <w:t xml:space="preserve"> primers P4 and P8</w:t>
      </w:r>
      <w:r w:rsidRPr="00E12693">
        <w:t xml:space="preserve"> (Table 1) were used to PCR across to give a 765 bp amplicon. This PCR product was digested with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 xml:space="preserve">HI and ligated to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>HI digested pEYFP-N1 creating plasmid pEY.33Kd1</w:t>
      </w:r>
      <w:r>
        <w:t xml:space="preserve"> (Fig. 2A)</w:t>
      </w:r>
      <w:r>
        <w:rPr>
          <w:i/>
        </w:rPr>
        <w:t>. ii)</w:t>
      </w:r>
      <w:r w:rsidRPr="0004463B">
        <w:rPr>
          <w:i/>
        </w:rPr>
        <w:t xml:space="preserve"> pEY.33Kd2.</w:t>
      </w:r>
      <w:r w:rsidRPr="0004463B">
        <w:t xml:space="preserve"> A 440 bp </w:t>
      </w:r>
      <w:r w:rsidRPr="0004463B">
        <w:rPr>
          <w:i/>
        </w:rPr>
        <w:t>Sac</w:t>
      </w:r>
      <w:r w:rsidRPr="0004463B">
        <w:t>II-</w:t>
      </w:r>
      <w:r w:rsidRPr="0004463B">
        <w:rPr>
          <w:i/>
        </w:rPr>
        <w:t>Asc</w:t>
      </w:r>
      <w:r w:rsidR="00C73A93">
        <w:t>I fragment of plasmid p33Kd2</w:t>
      </w:r>
      <w:r w:rsidRPr="0004463B">
        <w:t xml:space="preserve"> containing deletion of amino acid 41-80 was isolated and ligated to 5.4 kb </w:t>
      </w:r>
      <w:r w:rsidRPr="0004463B">
        <w:rPr>
          <w:i/>
        </w:rPr>
        <w:t>Sac</w:t>
      </w:r>
      <w:r w:rsidRPr="0004463B">
        <w:t>II-</w:t>
      </w:r>
      <w:r w:rsidRPr="0004463B">
        <w:rPr>
          <w:i/>
        </w:rPr>
        <w:t>Asc</w:t>
      </w:r>
      <w:r w:rsidRPr="0004463B">
        <w:t>I fragment of plasmid pEY.33K creating plasmid pEY.33Kd2 (41-80 amino acid deletion).</w:t>
      </w:r>
      <w:r w:rsidR="001F693B">
        <w:t xml:space="preserve"> </w:t>
      </w:r>
      <w:r>
        <w:rPr>
          <w:i/>
        </w:rPr>
        <w:t xml:space="preserve">iii) </w:t>
      </w:r>
      <w:r w:rsidRPr="0004463B">
        <w:rPr>
          <w:i/>
        </w:rPr>
        <w:t>pEY.33Kd3.</w:t>
      </w:r>
      <w:r w:rsidRPr="0004463B">
        <w:t xml:space="preserve"> A 440 bp </w:t>
      </w:r>
      <w:r w:rsidRPr="0004463B">
        <w:rPr>
          <w:i/>
        </w:rPr>
        <w:t>Sac</w:t>
      </w:r>
      <w:r w:rsidRPr="0004463B">
        <w:t>II-</w:t>
      </w:r>
      <w:r w:rsidRPr="0004463B">
        <w:rPr>
          <w:i/>
        </w:rPr>
        <w:t>Asc</w:t>
      </w:r>
      <w:r w:rsidRPr="0004463B">
        <w:t>I fragment of plasmid p33Kd3</w:t>
      </w:r>
      <w:r w:rsidRPr="00E12693">
        <w:t xml:space="preserve"> (</w:t>
      </w:r>
      <w:r>
        <w:rPr>
          <w:color w:val="auto"/>
        </w:rPr>
        <w:t>Kulshrestha and Tikoo, 2008</w:t>
      </w:r>
      <w:r w:rsidRPr="00E12693">
        <w:t xml:space="preserve"> ) containing deletion of amino acid 81-120 was isolated and ligated to 5.4 kb </w:t>
      </w:r>
      <w:r w:rsidRPr="00E12693">
        <w:rPr>
          <w:i/>
        </w:rPr>
        <w:t>Sac</w:t>
      </w:r>
      <w:r w:rsidRPr="00E12693">
        <w:t>II-</w:t>
      </w:r>
      <w:r w:rsidRPr="00E12693">
        <w:rPr>
          <w:i/>
        </w:rPr>
        <w:t>Asc</w:t>
      </w:r>
      <w:r w:rsidRPr="00E12693">
        <w:t xml:space="preserve">I fragment of plasmid pEY.33K creating plasmid pEY.33Kd3 </w:t>
      </w:r>
      <w:r>
        <w:t>(Fig. 2A)</w:t>
      </w:r>
      <w:r>
        <w:rPr>
          <w:i/>
        </w:rPr>
        <w:t xml:space="preserve">. </w:t>
      </w:r>
      <w:r w:rsidRPr="008610E9">
        <w:rPr>
          <w:i/>
        </w:rPr>
        <w:t>iv)</w:t>
      </w:r>
      <w:r>
        <w:t xml:space="preserve">  </w:t>
      </w:r>
      <w:r w:rsidRPr="0004463B">
        <w:rPr>
          <w:i/>
        </w:rPr>
        <w:t>pEY.33Kd4</w:t>
      </w:r>
      <w:r w:rsidRPr="0004463B">
        <w:t>.</w:t>
      </w:r>
      <w:r w:rsidRPr="00E12693">
        <w:t xml:space="preserve"> A 360 bp fragment was amplified from by PCR using the primers P1 and P9 (Table 1),</w:t>
      </w:r>
      <w:r>
        <w:t xml:space="preserve"> and plasmid EY.</w:t>
      </w:r>
      <w:r w:rsidRPr="00E12693">
        <w:t>33K DNA as a template. Similarly, a 375 bp fragment was amplified by PCR using the primers P4and P10 (Table 1),</w:t>
      </w:r>
      <w:r>
        <w:t xml:space="preserve"> and plasmid pEY.</w:t>
      </w:r>
      <w:r w:rsidRPr="00E12693">
        <w:t>33K DNA as a template. In a third PCR reaction, two PCR</w:t>
      </w:r>
      <w:r>
        <w:t xml:space="preserve"> fragments that have </w:t>
      </w:r>
      <w:r w:rsidRPr="00C51870">
        <w:rPr>
          <w:color w:val="auto"/>
        </w:rPr>
        <w:t>9</w:t>
      </w:r>
      <w:r>
        <w:t xml:space="preserve"> </w:t>
      </w:r>
      <w:r w:rsidRPr="00E12693">
        <w:t xml:space="preserve">bp of internal overlap were annealed and external primers P1 and P4 (Table 1) were used to PCR across to give a 765 bp amplicon. This PCR product was digested with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 xml:space="preserve">HI and ligated to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 xml:space="preserve">HI digested plasmid pEYFP-N1 creating plasmid </w:t>
      </w:r>
      <w:r w:rsidRPr="0004463B">
        <w:t xml:space="preserve">pEY.33Kd4 </w:t>
      </w:r>
      <w:r>
        <w:t>(Fig. 2A).</w:t>
      </w:r>
      <w:r w:rsidRPr="0004463B">
        <w:t xml:space="preserve"> </w:t>
      </w:r>
      <w:r w:rsidRPr="008610E9">
        <w:rPr>
          <w:i/>
        </w:rPr>
        <w:t>v)</w:t>
      </w:r>
      <w:r>
        <w:t xml:space="preserve"> </w:t>
      </w:r>
      <w:r w:rsidRPr="0004463B">
        <w:rPr>
          <w:i/>
        </w:rPr>
        <w:t>pEY.33Kd5.</w:t>
      </w:r>
      <w:r w:rsidRPr="00E12693">
        <w:t xml:space="preserve"> A 485 bp fragment was amplified by PCR using the primers P1 and P11 (Table 1),</w:t>
      </w:r>
      <w:r>
        <w:t xml:space="preserve"> and plasmid pEY.</w:t>
      </w:r>
      <w:r w:rsidRPr="00E12693">
        <w:t>33K DNA as a template. Similarly, a 905 bp fragment was amplified by PCR using the primers P12 and P13 (Table 1),</w:t>
      </w:r>
      <w:r>
        <w:t xml:space="preserve"> and plasmid pEY.</w:t>
      </w:r>
      <w:r w:rsidRPr="00E12693">
        <w:t xml:space="preserve">33K DNA as a template. In a third PCR reaction, </w:t>
      </w:r>
      <w:r>
        <w:t xml:space="preserve">two PCR fragments that have </w:t>
      </w:r>
      <w:r w:rsidRPr="00C51870">
        <w:rPr>
          <w:color w:val="auto"/>
        </w:rPr>
        <w:t>9</w:t>
      </w:r>
      <w:r>
        <w:t xml:space="preserve"> </w:t>
      </w:r>
      <w:r w:rsidRPr="00E12693">
        <w:t>bp of internal overlap were annealed and external primers P1 and P4 (Table 1) were used to PCR across to give a 765 bp amplicon. This PCR product was digested with</w:t>
      </w:r>
      <w:r>
        <w:t xml:space="preserve">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 xml:space="preserve">HI and ligated to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 xml:space="preserve">HI digested plasmid pEYFP-N1 creating plasmid pEY.33Kd5 </w:t>
      </w:r>
      <w:r>
        <w:t>(Fig. 2A)</w:t>
      </w:r>
      <w:r w:rsidRPr="00E12693">
        <w:t>.</w:t>
      </w:r>
      <w:r>
        <w:rPr>
          <w:i/>
        </w:rPr>
        <w:t xml:space="preserve"> </w:t>
      </w:r>
      <w:r w:rsidRPr="008610E9">
        <w:rPr>
          <w:i/>
        </w:rPr>
        <w:t>vi)</w:t>
      </w:r>
      <w:r w:rsidRPr="0004463B">
        <w:t xml:space="preserve"> </w:t>
      </w:r>
      <w:r w:rsidRPr="0004463B">
        <w:rPr>
          <w:i/>
        </w:rPr>
        <w:t>pEY.33Kd6</w:t>
      </w:r>
      <w:r w:rsidRPr="0004463B">
        <w:t>.</w:t>
      </w:r>
      <w:r w:rsidRPr="00E12693">
        <w:t xml:space="preserve"> A 610 bp fragment was amplified by PCR using the primers P1 and P14 (Table 1),</w:t>
      </w:r>
      <w:r>
        <w:t xml:space="preserve"> and plasmid EY.</w:t>
      </w:r>
      <w:r w:rsidRPr="00E12693">
        <w:t>33K DNA as a template. Similarly, a 660 bp fragment was amplified by PCR using the primers P15 and P13 (Table 1),</w:t>
      </w:r>
      <w:r>
        <w:t xml:space="preserve"> and plasmid pEY.</w:t>
      </w:r>
      <w:r w:rsidRPr="00E12693">
        <w:t xml:space="preserve">33K DNA as a template. In a third PCR reaction, </w:t>
      </w:r>
      <w:r>
        <w:t xml:space="preserve">two PCR fragments that have </w:t>
      </w:r>
      <w:r w:rsidRPr="00C51870">
        <w:rPr>
          <w:color w:val="auto"/>
        </w:rPr>
        <w:t xml:space="preserve">9 </w:t>
      </w:r>
      <w:r w:rsidRPr="00E12693">
        <w:t xml:space="preserve">bp of internal overlap were annealed and external primers P1 and P4 (Table 1) were used to PCR across to give a 765 bp amplicon. This PCR product was digested with </w:t>
      </w:r>
      <w:r w:rsidRPr="00E12693">
        <w:rPr>
          <w:i/>
        </w:rPr>
        <w:t>Eco</w:t>
      </w:r>
      <w:r w:rsidRPr="00E12693">
        <w:t>RI-</w:t>
      </w:r>
      <w:r w:rsidRPr="007044E3">
        <w:rPr>
          <w:i/>
        </w:rPr>
        <w:t>Bam</w:t>
      </w:r>
      <w:r w:rsidRPr="00E12693">
        <w:t xml:space="preserve">HI and ligated to </w:t>
      </w:r>
      <w:r w:rsidRPr="00E12693">
        <w:rPr>
          <w:i/>
        </w:rPr>
        <w:t>Eco</w:t>
      </w:r>
      <w:r w:rsidRPr="00E12693">
        <w:t>RI-</w:t>
      </w:r>
      <w:r w:rsidRPr="007044E3">
        <w:rPr>
          <w:i/>
        </w:rPr>
        <w:t>Bam</w:t>
      </w:r>
      <w:r w:rsidRPr="00E12693">
        <w:t>HI digested plasmid pEYFP-N1 creating plasmid pEY.33Kd</w:t>
      </w:r>
      <w:r>
        <w:t>6</w:t>
      </w:r>
      <w:r w:rsidRPr="00E12693">
        <w:t xml:space="preserve"> </w:t>
      </w:r>
      <w:r>
        <w:t>(Fig. 2A)</w:t>
      </w:r>
      <w:r w:rsidRPr="00E12693">
        <w:t>.</w:t>
      </w:r>
      <w:r>
        <w:rPr>
          <w:i/>
        </w:rPr>
        <w:t xml:space="preserve"> </w:t>
      </w:r>
      <w:r w:rsidRPr="008610E9">
        <w:rPr>
          <w:i/>
        </w:rPr>
        <w:t>vii)</w:t>
      </w:r>
      <w:r w:rsidRPr="0004463B">
        <w:rPr>
          <w:i/>
        </w:rPr>
        <w:t xml:space="preserve"> pEY.33Kd7.</w:t>
      </w:r>
      <w:r w:rsidRPr="00E12693">
        <w:t xml:space="preserve"> A 730 bp fragment was amplified by PCR using the primers P1 and P16 (Table </w:t>
      </w:r>
      <w:r>
        <w:t>3.</w:t>
      </w:r>
      <w:r w:rsidRPr="00E12693">
        <w:t>1),</w:t>
      </w:r>
      <w:r>
        <w:t xml:space="preserve"> and plasmid EY.</w:t>
      </w:r>
      <w:r w:rsidRPr="00E12693">
        <w:t>33K DNA as a template. Similarly, a 525 bp fragment was amplified from by PCR using the primers P17 and P13 (Table 1),</w:t>
      </w:r>
      <w:r>
        <w:t xml:space="preserve"> and plasmid EY.</w:t>
      </w:r>
      <w:r w:rsidRPr="00E12693">
        <w:t xml:space="preserve">33K DNA as a template. In a third PCR reaction, </w:t>
      </w:r>
      <w:r>
        <w:t xml:space="preserve">two PCR fragments that have </w:t>
      </w:r>
      <w:r w:rsidRPr="00C51870">
        <w:rPr>
          <w:color w:val="auto"/>
        </w:rPr>
        <w:t xml:space="preserve">9 </w:t>
      </w:r>
      <w:r w:rsidRPr="00E12693">
        <w:t>bp of internal overlap were annealed and exte</w:t>
      </w:r>
      <w:r>
        <w:t>r</w:t>
      </w:r>
      <w:r w:rsidR="00C73A93">
        <w:t xml:space="preserve">nal primers P1 and P18 (Table </w:t>
      </w:r>
      <w:r>
        <w:t>1</w:t>
      </w:r>
      <w:r w:rsidRPr="00E12693">
        <w:t>) were used to PCR across to give a 765 bp amplicon. This PCR product was digested with</w:t>
      </w:r>
      <w:r w:rsidRPr="001E7361">
        <w:rPr>
          <w:i/>
        </w:rPr>
        <w:t xml:space="preserve">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 xml:space="preserve">HI and ligated to </w:t>
      </w:r>
      <w:r w:rsidRPr="00E12693">
        <w:rPr>
          <w:i/>
        </w:rPr>
        <w:t>Eco</w:t>
      </w:r>
      <w:r w:rsidRPr="00E12693">
        <w:t>RI-</w:t>
      </w:r>
      <w:r w:rsidRPr="00E12693">
        <w:rPr>
          <w:i/>
        </w:rPr>
        <w:t>Bam</w:t>
      </w:r>
      <w:r w:rsidRPr="00E12693">
        <w:t>HI digested plasmid pEYFP-N1 creating</w:t>
      </w:r>
      <w:r>
        <w:t xml:space="preserve"> </w:t>
      </w:r>
      <w:r w:rsidRPr="00E12693">
        <w:t>plasmid pEY.33Kd7 (</w:t>
      </w:r>
      <w:r>
        <w:t>Fig. 2A)</w:t>
      </w:r>
      <w:r w:rsidRPr="00E12693">
        <w:t>.</w:t>
      </w:r>
    </w:p>
    <w:p w14:paraId="1B957DD3" w14:textId="78BE3CAC" w:rsidR="005F70FB" w:rsidRDefault="001F693B" w:rsidP="00C73A93">
      <w:pPr>
        <w:pStyle w:val="NormalWeb"/>
        <w:spacing w:before="0" w:beforeAutospacing="0" w:after="0" w:afterAutospacing="0" w:line="480" w:lineRule="auto"/>
        <w:jc w:val="left"/>
      </w:pPr>
      <w:r w:rsidRPr="001F693B">
        <w:rPr>
          <w:b/>
          <w:i/>
        </w:rPr>
        <w:t>d</w:t>
      </w:r>
      <w:r w:rsidR="005F70FB" w:rsidRPr="001F693B">
        <w:rPr>
          <w:b/>
          <w:i/>
        </w:rPr>
        <w:t>) Plasmids pEY.33Kd6a, pEY.33Kd6b, pEY.33Kd6c</w:t>
      </w:r>
      <w:r w:rsidR="005F70FB">
        <w:rPr>
          <w:i/>
        </w:rPr>
        <w:t xml:space="preserve">. </w:t>
      </w:r>
      <w:r w:rsidR="005F70FB">
        <w:t xml:space="preserve">i) A 597 bp </w:t>
      </w:r>
      <w:r w:rsidR="005F70FB" w:rsidRPr="0009071D">
        <w:rPr>
          <w:i/>
        </w:rPr>
        <w:t>Sac</w:t>
      </w:r>
      <w:r w:rsidR="005F70FB">
        <w:t>II-</w:t>
      </w:r>
      <w:r w:rsidR="005F70FB" w:rsidRPr="0009071D">
        <w:rPr>
          <w:i/>
        </w:rPr>
        <w:t>Blp</w:t>
      </w:r>
      <w:r w:rsidR="005F70FB">
        <w:t xml:space="preserve">I fragment of plasmid pC.33Kd6a to 4.9 kb </w:t>
      </w:r>
      <w:r w:rsidR="005F70FB" w:rsidRPr="0009071D">
        <w:rPr>
          <w:i/>
        </w:rPr>
        <w:t>Sac</w:t>
      </w:r>
      <w:r w:rsidR="005F70FB">
        <w:t>II-</w:t>
      </w:r>
      <w:r w:rsidR="005F70FB" w:rsidRPr="0009071D">
        <w:rPr>
          <w:i/>
        </w:rPr>
        <w:t>Blp</w:t>
      </w:r>
      <w:r w:rsidR="005F70FB">
        <w:t xml:space="preserve">I fragment of pEY.33K plasmid creating plasmid pEY.33Kd6a </w:t>
      </w:r>
      <w:r w:rsidR="005F70FB" w:rsidRPr="00E9366F">
        <w:t>(200-211</w:t>
      </w:r>
      <w:r w:rsidR="005F70FB">
        <w:t xml:space="preserve"> amino acid </w:t>
      </w:r>
      <w:r w:rsidR="005F70FB" w:rsidRPr="00E9366F">
        <w:t>d</w:t>
      </w:r>
      <w:r w:rsidR="005F70FB">
        <w:t>eletion</w:t>
      </w:r>
      <w:r w:rsidR="005F70FB" w:rsidRPr="00E9366F">
        <w:t>).</w:t>
      </w:r>
      <w:r w:rsidR="005F70FB">
        <w:t xml:space="preserve"> ii) A 764 bp fragment was amplified from by PCR using</w:t>
      </w:r>
      <w:r w:rsidR="00C73A93">
        <w:t xml:space="preserve"> the primers P1 and P4 (Table </w:t>
      </w:r>
      <w:r w:rsidR="005F70FB">
        <w:t xml:space="preserve">1), and plasmid pC.33Kd6b DNA as a template. This PCR product was digested with </w:t>
      </w:r>
      <w:r w:rsidR="005F70FB" w:rsidRPr="008B1B44">
        <w:rPr>
          <w:i/>
        </w:rPr>
        <w:t>Eco</w:t>
      </w:r>
      <w:r w:rsidR="005F70FB">
        <w:t>RI-</w:t>
      </w:r>
      <w:r w:rsidR="005F70FB" w:rsidRPr="008B1B44">
        <w:rPr>
          <w:i/>
        </w:rPr>
        <w:t>Bam</w:t>
      </w:r>
      <w:r w:rsidR="005F70FB">
        <w:t xml:space="preserve">HI and ligated to </w:t>
      </w:r>
      <w:r w:rsidR="005F70FB" w:rsidRPr="008B1B44">
        <w:rPr>
          <w:i/>
        </w:rPr>
        <w:t>Eco</w:t>
      </w:r>
      <w:r w:rsidR="005F70FB">
        <w:t>RI-</w:t>
      </w:r>
      <w:r w:rsidR="005F70FB" w:rsidRPr="008B1B44">
        <w:rPr>
          <w:i/>
        </w:rPr>
        <w:t>Bam</w:t>
      </w:r>
      <w:r w:rsidR="005F70FB">
        <w:t xml:space="preserve">HI digested EYFP-N1 plasmid creating the plasmid pEY.33Kd6b (Fig. 2A). iii) A 686 bp fragment was amplified from by PCR using </w:t>
      </w:r>
      <w:r w:rsidR="00C73A93">
        <w:t xml:space="preserve">the primers P1 and P18 (Table </w:t>
      </w:r>
      <w:r w:rsidR="005F70FB">
        <w:t>1), and plasmid pEY.33K DNA as a template. Similarly, a 660 bp fragment was amplified from by PCR using t</w:t>
      </w:r>
      <w:r w:rsidR="00C73A93">
        <w:t xml:space="preserve">he primers P13 and P19 (Table </w:t>
      </w:r>
      <w:r w:rsidR="005F70FB">
        <w:t>1), and plasmid pEY.33K DNA as a template. In a third PCR reaction, both amplified fragments were annealed and exter</w:t>
      </w:r>
      <w:r w:rsidR="00C73A93">
        <w:t xml:space="preserve">nal primers P1 and P13 (Table </w:t>
      </w:r>
      <w:r w:rsidR="005F70FB">
        <w:t xml:space="preserve">1) were used to PCR across to give a 1.3 kb amplicon. This PCR product was digested with </w:t>
      </w:r>
      <w:r w:rsidR="005F70FB" w:rsidRPr="008B1B44">
        <w:rPr>
          <w:i/>
        </w:rPr>
        <w:t>Eco</w:t>
      </w:r>
      <w:r w:rsidR="005F70FB">
        <w:t>RI-</w:t>
      </w:r>
      <w:r w:rsidR="005F70FB" w:rsidRPr="00686722">
        <w:rPr>
          <w:i/>
        </w:rPr>
        <w:t>Bam</w:t>
      </w:r>
      <w:r w:rsidR="005F70FB">
        <w:t xml:space="preserve">HI and ligated to </w:t>
      </w:r>
      <w:r w:rsidR="005F70FB" w:rsidRPr="008B1B44">
        <w:rPr>
          <w:i/>
        </w:rPr>
        <w:t>Eco</w:t>
      </w:r>
      <w:r w:rsidR="005F70FB">
        <w:t>RI-</w:t>
      </w:r>
      <w:r w:rsidR="005F70FB" w:rsidRPr="008B1B44">
        <w:rPr>
          <w:i/>
        </w:rPr>
        <w:t>Bam</w:t>
      </w:r>
      <w:r w:rsidR="005F70FB">
        <w:t>HI digested EYFP-N1 plasmid creating the plasmid pEY.33Kd6c (Fig. 2A)</w:t>
      </w:r>
    </w:p>
    <w:p w14:paraId="5108C1A5" w14:textId="2D93A85B" w:rsidR="005F70FB" w:rsidRDefault="001F693B" w:rsidP="00C73A93">
      <w:pPr>
        <w:pStyle w:val="NormalWeb"/>
        <w:spacing w:before="0" w:beforeAutospacing="0" w:after="0" w:afterAutospacing="0" w:line="480" w:lineRule="auto"/>
        <w:jc w:val="left"/>
      </w:pPr>
      <w:r w:rsidRPr="001F693B">
        <w:rPr>
          <w:b/>
          <w:i/>
        </w:rPr>
        <w:t>e</w:t>
      </w:r>
      <w:r w:rsidR="005F70FB" w:rsidRPr="001F693B">
        <w:rPr>
          <w:b/>
          <w:i/>
        </w:rPr>
        <w:t>) Plasmid pC.33Kd6, pC.33Kd6a, pC.33Kd6b and pC.33Kd6c</w:t>
      </w:r>
      <w:r w:rsidR="005F70FB" w:rsidRPr="007C28CE">
        <w:rPr>
          <w:i/>
        </w:rPr>
        <w:t xml:space="preserve">. </w:t>
      </w:r>
      <w:r w:rsidR="005F70FB">
        <w:t xml:space="preserve">i) A 683 bp </w:t>
      </w:r>
      <w:r w:rsidR="005F70FB" w:rsidRPr="00A40C92">
        <w:rPr>
          <w:i/>
        </w:rPr>
        <w:t>Sac</w:t>
      </w:r>
      <w:r w:rsidR="005F70FB">
        <w:t>II-</w:t>
      </w:r>
      <w:r w:rsidR="005F70FB" w:rsidRPr="00A40C92">
        <w:rPr>
          <w:i/>
        </w:rPr>
        <w:t>Eco</w:t>
      </w:r>
      <w:r w:rsidR="005F70FB">
        <w:t xml:space="preserve">RI fragment of plasmid </w:t>
      </w:r>
      <w:r w:rsidR="005F70FB" w:rsidRPr="00E12693">
        <w:t>pEY.</w:t>
      </w:r>
      <w:r w:rsidR="005F70FB">
        <w:t>33Kd6  was ligated to 5.4 Kb</w:t>
      </w:r>
      <w:r w:rsidR="005F70FB" w:rsidRPr="00660DBC">
        <w:t xml:space="preserve"> </w:t>
      </w:r>
      <w:r w:rsidR="005F70FB" w:rsidRPr="00660DBC">
        <w:rPr>
          <w:i/>
        </w:rPr>
        <w:t>Sac</w:t>
      </w:r>
      <w:r w:rsidR="005F70FB">
        <w:t>II-</w:t>
      </w:r>
      <w:r w:rsidR="005F70FB" w:rsidRPr="00660DBC">
        <w:rPr>
          <w:i/>
        </w:rPr>
        <w:t>Eco</w:t>
      </w:r>
      <w:r w:rsidR="005F70FB">
        <w:t>RI fragment of plasmid pC.33K creating plasmid pC.33Kd6 (Fig. 2A). ii) A 600 bp fragment was amplified from by PCR using t</w:t>
      </w:r>
      <w:r w:rsidR="00C73A93">
        <w:t xml:space="preserve">he primers P20 and P21 (Table </w:t>
      </w:r>
      <w:r w:rsidR="005F70FB">
        <w:t>1), and plasmid pC.33K DNA as a template. Similarly, a 373 bp fragment was amplified by PCR using t</w:t>
      </w:r>
      <w:r w:rsidR="00C73A93">
        <w:t xml:space="preserve">he primers P22 and P23 (Table </w:t>
      </w:r>
      <w:r w:rsidR="005F70FB">
        <w:t>1), and plasmid pC.33K DNA as a template. In a third PCR reaction, both amplified fragments were annealed and extern</w:t>
      </w:r>
      <w:r w:rsidR="00C73A93">
        <w:t xml:space="preserve">al primers P20 and P24 (Table </w:t>
      </w:r>
      <w:r w:rsidR="005F70FB">
        <w:t xml:space="preserve">1), were used to PCR across to give a 804 bp amplicon. This PCR product was digested with </w:t>
      </w:r>
      <w:r w:rsidR="005F70FB" w:rsidRPr="00A55B52">
        <w:rPr>
          <w:i/>
        </w:rPr>
        <w:t>Sac</w:t>
      </w:r>
      <w:r w:rsidR="005F70FB">
        <w:t>II-</w:t>
      </w:r>
      <w:r w:rsidR="005F70FB" w:rsidRPr="00A55B52">
        <w:rPr>
          <w:i/>
        </w:rPr>
        <w:t>Eco</w:t>
      </w:r>
      <w:r w:rsidR="005F70FB">
        <w:t xml:space="preserve">RI and ligated to 5.4 kb </w:t>
      </w:r>
      <w:r w:rsidR="005F70FB" w:rsidRPr="00A55B52">
        <w:rPr>
          <w:i/>
        </w:rPr>
        <w:t>Sac</w:t>
      </w:r>
      <w:r w:rsidR="005F70FB">
        <w:t>II-</w:t>
      </w:r>
      <w:r w:rsidR="005F70FB" w:rsidRPr="00A55B52">
        <w:rPr>
          <w:i/>
        </w:rPr>
        <w:t>Eco</w:t>
      </w:r>
      <w:r w:rsidR="005F70FB">
        <w:t xml:space="preserve">RI digested pC.33K  creating plasmid pC.33Kd6a </w:t>
      </w:r>
      <w:r w:rsidR="005F70FB" w:rsidRPr="00D169A1">
        <w:t>(</w:t>
      </w:r>
      <w:r w:rsidR="005F70FB">
        <w:t xml:space="preserve">Fig. 2A). iii) A 600 bp fragment was amplified from by PCR using the </w:t>
      </w:r>
      <w:r w:rsidR="00C73A93">
        <w:t xml:space="preserve">primers P20 and P25 (Table </w:t>
      </w:r>
      <w:r w:rsidR="005F70FB">
        <w:t>1), and plasmid pC.33K DNA as a template. Similarly, a 300 bp fragment was amplified from by PCR using t</w:t>
      </w:r>
      <w:r w:rsidR="00C73A93">
        <w:t xml:space="preserve">he primers P22 and P26 (Table </w:t>
      </w:r>
      <w:r w:rsidR="005F70FB">
        <w:t>1), and plasmid pC.33K DNA as a template. In a third PCR reaction, both amplified fragments were annealed and extern</w:t>
      </w:r>
      <w:r w:rsidR="00C73A93">
        <w:t xml:space="preserve">al primers P20 and P24 (Table </w:t>
      </w:r>
      <w:r w:rsidR="005F70FB">
        <w:t xml:space="preserve">1), were used to PCR across to give a 753 bp amplicon. This PCR product was digested with </w:t>
      </w:r>
      <w:r w:rsidR="005F70FB" w:rsidRPr="00D951DB">
        <w:rPr>
          <w:i/>
        </w:rPr>
        <w:t>Sac</w:t>
      </w:r>
      <w:r w:rsidR="005F70FB">
        <w:t>II-</w:t>
      </w:r>
      <w:r w:rsidR="005F70FB" w:rsidRPr="00D951DB">
        <w:rPr>
          <w:i/>
        </w:rPr>
        <w:t>Eco</w:t>
      </w:r>
      <w:r w:rsidR="005F70FB">
        <w:t xml:space="preserve">RI and ligated to </w:t>
      </w:r>
      <w:r w:rsidR="005F70FB" w:rsidRPr="00177FFC">
        <w:rPr>
          <w:i/>
        </w:rPr>
        <w:t>Sac</w:t>
      </w:r>
      <w:r w:rsidR="005F70FB">
        <w:t>II-</w:t>
      </w:r>
      <w:r w:rsidR="005F70FB" w:rsidRPr="00177FFC">
        <w:rPr>
          <w:i/>
        </w:rPr>
        <w:t>Eco</w:t>
      </w:r>
      <w:r w:rsidR="005F70FB">
        <w:t>RI digested pC.33K creating plasmid pC.33Kd6b</w:t>
      </w:r>
      <w:r w:rsidR="005F70FB" w:rsidRPr="00504534">
        <w:rPr>
          <w:b/>
        </w:rPr>
        <w:t xml:space="preserve"> </w:t>
      </w:r>
      <w:r w:rsidR="005F70FB" w:rsidRPr="00504534">
        <w:t>(</w:t>
      </w:r>
      <w:r w:rsidR="005F70FB">
        <w:t xml:space="preserve">Fig. 2A). iv) A 817 bp fragment was amplified from by PCR using the </w:t>
      </w:r>
      <w:r w:rsidR="005F70FB" w:rsidRPr="00373C69">
        <w:t xml:space="preserve">primers P20 </w:t>
      </w:r>
      <w:r w:rsidR="005F70FB">
        <w:t>and</w:t>
      </w:r>
      <w:r w:rsidR="005F70FB" w:rsidRPr="00373C69">
        <w:t xml:space="preserve"> P24</w:t>
      </w:r>
      <w:r w:rsidR="00C73A93">
        <w:t xml:space="preserve"> (Table </w:t>
      </w:r>
      <w:r w:rsidR="005F70FB">
        <w:t>1),</w:t>
      </w:r>
      <w:r w:rsidR="005F70FB" w:rsidRPr="00373C69">
        <w:t xml:space="preserve"> and</w:t>
      </w:r>
      <w:r w:rsidR="005F70FB">
        <w:t xml:space="preserve"> plasmid pEY.33K (230-240d) DNA as a template. This PCR product was digested with </w:t>
      </w:r>
      <w:r w:rsidR="005F70FB" w:rsidRPr="00D263F5">
        <w:rPr>
          <w:i/>
        </w:rPr>
        <w:t>Sac</w:t>
      </w:r>
      <w:r w:rsidR="005F70FB" w:rsidRPr="00E8203E">
        <w:t>II</w:t>
      </w:r>
      <w:r w:rsidR="005F70FB" w:rsidRPr="00D263F5">
        <w:rPr>
          <w:i/>
        </w:rPr>
        <w:t>-Eco</w:t>
      </w:r>
      <w:r w:rsidR="005F70FB" w:rsidRPr="00E8203E">
        <w:t>RI</w:t>
      </w:r>
      <w:r w:rsidR="005F70FB">
        <w:t xml:space="preserve"> and ligated to 5.4 kb </w:t>
      </w:r>
      <w:r w:rsidR="005F70FB" w:rsidRPr="00D263F5">
        <w:rPr>
          <w:i/>
        </w:rPr>
        <w:t>Sac</w:t>
      </w:r>
      <w:r w:rsidR="005F70FB" w:rsidRPr="00E8203E">
        <w:t>II</w:t>
      </w:r>
      <w:r w:rsidR="005F70FB" w:rsidRPr="00D263F5">
        <w:rPr>
          <w:i/>
        </w:rPr>
        <w:t>-Eco</w:t>
      </w:r>
      <w:r w:rsidR="005F70FB" w:rsidRPr="00E8203E">
        <w:t>RI</w:t>
      </w:r>
      <w:r w:rsidR="005F70FB">
        <w:t xml:space="preserve"> digested pC.33K creating plasmid pC33Kd6c (Fig. 2A).</w:t>
      </w:r>
      <w:r w:rsidR="005F70FB" w:rsidRPr="008B4CD1">
        <w:t xml:space="preserve"> </w:t>
      </w:r>
    </w:p>
    <w:p w14:paraId="57F9C768" w14:textId="7F423C2A" w:rsidR="005F70FB" w:rsidRPr="007C28CE" w:rsidRDefault="001F693B" w:rsidP="00C73A93">
      <w:pPr>
        <w:pStyle w:val="NormalWeb"/>
        <w:spacing w:before="0" w:beforeAutospacing="0" w:after="0" w:afterAutospacing="0" w:line="480" w:lineRule="auto"/>
        <w:jc w:val="left"/>
        <w:rPr>
          <w:b/>
        </w:rPr>
      </w:pPr>
      <w:r w:rsidRPr="001F693B">
        <w:rPr>
          <w:b/>
          <w:i/>
        </w:rPr>
        <w:t>f) P</w:t>
      </w:r>
      <w:r w:rsidR="005F70FB" w:rsidRPr="001F693B">
        <w:rPr>
          <w:b/>
          <w:i/>
        </w:rPr>
        <w:t xml:space="preserve">lasmid </w:t>
      </w:r>
      <w:r w:rsidR="000E5C04" w:rsidRPr="001F693B">
        <w:rPr>
          <w:b/>
          <w:i/>
        </w:rPr>
        <w:t>p</w:t>
      </w:r>
      <w:r w:rsidR="005F70FB" w:rsidRPr="001F693B">
        <w:rPr>
          <w:b/>
          <w:i/>
        </w:rPr>
        <w:t>NLS.GFP/</w:t>
      </w:r>
      <w:r w:rsidR="005F70FB" w:rsidRPr="001F693B">
        <w:rPr>
          <w:b/>
          <w:i/>
        </w:rPr>
        <w:sym w:font="Symbol" w:char="F062"/>
      </w:r>
      <w:r w:rsidR="005F70FB" w:rsidRPr="001F693B">
        <w:rPr>
          <w:b/>
          <w:i/>
        </w:rPr>
        <w:t>gal</w:t>
      </w:r>
      <w:r w:rsidR="005F70FB" w:rsidRPr="007C28CE">
        <w:rPr>
          <w:b/>
        </w:rPr>
        <w:t xml:space="preserve">. </w:t>
      </w:r>
      <w:r w:rsidR="005F70FB" w:rsidRPr="00FF334D">
        <w:t>A 60 bp fragment amplified by PCR</w:t>
      </w:r>
      <w:r w:rsidR="005F70FB">
        <w:t xml:space="preserve"> using primers (P57,</w:t>
      </w:r>
      <w:r w:rsidR="00CD7568">
        <w:t xml:space="preserve"> </w:t>
      </w:r>
      <w:r w:rsidR="005F70FB">
        <w:t xml:space="preserve">P58) and plasmid pC.33K DNA, digested with </w:t>
      </w:r>
      <w:r w:rsidR="005F70FB" w:rsidRPr="00FF334D">
        <w:rPr>
          <w:i/>
        </w:rPr>
        <w:t>Sac</w:t>
      </w:r>
      <w:r w:rsidR="005F70FB">
        <w:t>II-</w:t>
      </w:r>
      <w:r w:rsidR="005F70FB" w:rsidRPr="00FF334D">
        <w:rPr>
          <w:i/>
        </w:rPr>
        <w:t>Nhe</w:t>
      </w:r>
      <w:r w:rsidR="005F70FB">
        <w:t xml:space="preserve">I and ligated to </w:t>
      </w:r>
      <w:r w:rsidR="005F70FB" w:rsidRPr="00FF334D">
        <w:rPr>
          <w:i/>
        </w:rPr>
        <w:t>Sac</w:t>
      </w:r>
      <w:r w:rsidR="005F70FB">
        <w:t>II-</w:t>
      </w:r>
      <w:r w:rsidR="005F70FB" w:rsidRPr="00FF334D">
        <w:rPr>
          <w:i/>
        </w:rPr>
        <w:t>Nhe</w:t>
      </w:r>
      <w:r w:rsidR="005F70FB">
        <w:t>I digested plasmid pGFP/</w:t>
      </w:r>
      <w:r w:rsidR="005F70FB">
        <w:sym w:font="Symbol" w:char="F062"/>
      </w:r>
      <w:r w:rsidR="005F70FB">
        <w:t>gal creating plasmid</w:t>
      </w:r>
      <w:r w:rsidR="005F70FB" w:rsidRPr="007C28CE">
        <w:rPr>
          <w:b/>
        </w:rPr>
        <w:t xml:space="preserve"> </w:t>
      </w:r>
      <w:r w:rsidR="005F70FB" w:rsidRPr="00FF334D">
        <w:t>pNLS.GFP/</w:t>
      </w:r>
      <w:r w:rsidR="005F70FB" w:rsidRPr="00FF334D">
        <w:sym w:font="Symbol" w:char="F062"/>
      </w:r>
      <w:r w:rsidR="005F70FB" w:rsidRPr="00FF334D">
        <w:t>gal</w:t>
      </w:r>
      <w:r w:rsidR="00C73A93">
        <w:t xml:space="preserve"> (Fig. 2A</w:t>
      </w:r>
      <w:r w:rsidR="00CD7568">
        <w:t>)</w:t>
      </w:r>
      <w:r w:rsidR="005F70FB" w:rsidRPr="00FF334D">
        <w:t>.</w:t>
      </w:r>
    </w:p>
    <w:p w14:paraId="019574B0" w14:textId="6461B219" w:rsidR="00C73A93" w:rsidRDefault="001F693B" w:rsidP="00C73A93">
      <w:pPr>
        <w:tabs>
          <w:tab w:val="num" w:pos="720"/>
        </w:tabs>
        <w:spacing w:line="480" w:lineRule="auto"/>
        <w:jc w:val="left"/>
      </w:pPr>
      <w:r w:rsidRPr="001F693B">
        <w:rPr>
          <w:b/>
          <w:i/>
        </w:rPr>
        <w:t>g) Plasmid pC.33Ksr</w:t>
      </w:r>
      <w:r w:rsidR="005F70FB" w:rsidRPr="001F693B">
        <w:rPr>
          <w:b/>
          <w:i/>
        </w:rPr>
        <w:t>.</w:t>
      </w:r>
      <w:r w:rsidR="005F70FB">
        <w:rPr>
          <w:b/>
          <w:sz w:val="28"/>
          <w:szCs w:val="28"/>
        </w:rPr>
        <w:t xml:space="preserve"> </w:t>
      </w:r>
      <w:r w:rsidR="005F70FB">
        <w:t>A 238 bp fragment was ampl</w:t>
      </w:r>
      <w:r w:rsidR="00C73A93">
        <w:t>ified by PCR using primers (P51,</w:t>
      </w:r>
      <w:r w:rsidR="005F70FB">
        <w:t xml:space="preserve">P56) and plasmid pC.33K DNA. Similarly, a 259 bp fragment </w:t>
      </w:r>
      <w:r w:rsidR="005F70FB" w:rsidRPr="005A7CFD">
        <w:t xml:space="preserve"> </w:t>
      </w:r>
      <w:r w:rsidR="005F70FB">
        <w:t>was amplified by PCR using primers (P52,P55)</w:t>
      </w:r>
      <w:r w:rsidR="005F70FB" w:rsidRPr="005A7CFD">
        <w:t xml:space="preserve"> and </w:t>
      </w:r>
      <w:r w:rsidR="005F70FB">
        <w:t xml:space="preserve">plasmid </w:t>
      </w:r>
      <w:r w:rsidR="00CD7568">
        <w:t>pcDNA splice 33K</w:t>
      </w:r>
      <w:r w:rsidR="005F70FB" w:rsidRPr="005A7CFD">
        <w:t xml:space="preserve"> as template </w:t>
      </w:r>
      <w:r w:rsidR="00C73A93">
        <w:t>)</w:t>
      </w:r>
      <w:r w:rsidR="005F70FB" w:rsidRPr="005A7CFD">
        <w:t xml:space="preserve">plasmid DNA. The PCR products were </w:t>
      </w:r>
      <w:r w:rsidR="005F70FB">
        <w:t>run on Agarose gel and the DNAs</w:t>
      </w:r>
      <w:r w:rsidR="005F70FB" w:rsidRPr="005A7CFD">
        <w:t xml:space="preserve"> were gel purified using gel extraction kit (Fermentas).</w:t>
      </w:r>
      <w:r w:rsidR="005F70FB">
        <w:t xml:space="preserve"> In a third PCR reaction, both amplified fragments were annealed and extern</w:t>
      </w:r>
      <w:r w:rsidR="00C73A93">
        <w:t xml:space="preserve">al primers P55 and P56 (Table </w:t>
      </w:r>
      <w:r w:rsidR="005F70FB">
        <w:t xml:space="preserve">1) were used to PCR across to give a 473 bp amplicon. This 437 bp PCR product was gel purified. Next, a 280 bp fragment was PCR </w:t>
      </w:r>
      <w:r w:rsidR="00C73A93">
        <w:t>amplified using primers (P53,</w:t>
      </w:r>
      <w:r w:rsidR="005F70FB">
        <w:t xml:space="preserve"> P56) and 473 bp fragment as a DNA template.  Similarly, a 219 bp fragment was PCR amplified using primers (P54 and P55) and 473 bp fragment as a DNA template.</w:t>
      </w:r>
      <w:r w:rsidR="005F70FB" w:rsidRPr="00B275A6">
        <w:t xml:space="preserve"> </w:t>
      </w:r>
      <w:r w:rsidR="005F70FB">
        <w:t>Both amplified fragments were annealed and extern</w:t>
      </w:r>
      <w:r w:rsidR="00C73A93">
        <w:t xml:space="preserve">al primers P55 and P56 (Table </w:t>
      </w:r>
      <w:r w:rsidR="005F70FB">
        <w:t xml:space="preserve">1) were used to PCR across to give a 473 bp amplicon. This 473 bp PCR product was gel purified, digested with </w:t>
      </w:r>
      <w:r w:rsidR="005F70FB" w:rsidRPr="00B275A6">
        <w:rPr>
          <w:i/>
        </w:rPr>
        <w:t>Asc</w:t>
      </w:r>
      <w:r w:rsidR="005F70FB" w:rsidRPr="005A7CFD">
        <w:t xml:space="preserve">I and </w:t>
      </w:r>
      <w:r w:rsidR="005F70FB">
        <w:rPr>
          <w:i/>
        </w:rPr>
        <w:t>Kpn</w:t>
      </w:r>
      <w:r w:rsidR="005F70FB">
        <w:t>I and ligated to</w:t>
      </w:r>
      <w:r w:rsidR="005F70FB" w:rsidRPr="005A7CFD">
        <w:t xml:space="preserve"> </w:t>
      </w:r>
      <w:r w:rsidR="005F70FB" w:rsidRPr="00B275A6">
        <w:rPr>
          <w:i/>
        </w:rPr>
        <w:t>Asc</w:t>
      </w:r>
      <w:r w:rsidR="005F70FB">
        <w:t xml:space="preserve">I and </w:t>
      </w:r>
      <w:r w:rsidR="005F70FB">
        <w:rPr>
          <w:i/>
        </w:rPr>
        <w:t>Kpn</w:t>
      </w:r>
      <w:r w:rsidR="000E5C04">
        <w:t>I digested pC.</w:t>
      </w:r>
      <w:r w:rsidR="005F70FB" w:rsidRPr="005A7CFD">
        <w:t xml:space="preserve"> </w:t>
      </w:r>
      <w:r w:rsidR="000E5C04">
        <w:t>33K</w:t>
      </w:r>
      <w:r w:rsidR="005F70FB" w:rsidRPr="005A7CFD">
        <w:t xml:space="preserve"> plasmid DNA</w:t>
      </w:r>
      <w:r w:rsidR="000E5C04">
        <w:t xml:space="preserve"> creating plasmid  pC.33Ksr</w:t>
      </w:r>
      <w:r w:rsidR="00C73A93">
        <w:t xml:space="preserve"> (Fig. 3)</w:t>
      </w:r>
      <w:r w:rsidR="005F70FB" w:rsidRPr="005A7CFD">
        <w:t>.</w:t>
      </w:r>
      <w:r w:rsidR="00C73A93" w:rsidRPr="00C73A93">
        <w:t xml:space="preserve"> </w:t>
      </w:r>
    </w:p>
    <w:p w14:paraId="27E23EF9" w14:textId="77777777" w:rsidR="008728B0" w:rsidRDefault="008728B0" w:rsidP="00C73A93">
      <w:pPr>
        <w:tabs>
          <w:tab w:val="num" w:pos="720"/>
        </w:tabs>
        <w:spacing w:line="480" w:lineRule="auto"/>
        <w:jc w:val="left"/>
      </w:pPr>
    </w:p>
    <w:p w14:paraId="2D3A654B" w14:textId="625D6BA1" w:rsidR="00B361F0" w:rsidRDefault="00B361F0" w:rsidP="00B361F0">
      <w:pPr>
        <w:autoSpaceDE w:val="0"/>
        <w:autoSpaceDN w:val="0"/>
        <w:jc w:val="left"/>
        <w:rPr>
          <w:b/>
          <w:color w:val="000000"/>
          <w:u w:val="single"/>
        </w:rPr>
      </w:pPr>
    </w:p>
    <w:p w14:paraId="344CA971" w14:textId="77777777" w:rsidR="00B361F0" w:rsidRDefault="00B361F0" w:rsidP="00B361F0">
      <w:pPr>
        <w:autoSpaceDE w:val="0"/>
        <w:autoSpaceDN w:val="0"/>
        <w:jc w:val="left"/>
        <w:rPr>
          <w:b/>
          <w:color w:val="000000"/>
          <w:u w:val="single"/>
        </w:rPr>
      </w:pPr>
    </w:p>
    <w:p w14:paraId="7C0D1A8E" w14:textId="77777777" w:rsidR="00B361F0" w:rsidRPr="00CE10EB" w:rsidRDefault="00B361F0" w:rsidP="00B361F0">
      <w:pPr>
        <w:spacing w:line="240" w:lineRule="auto"/>
        <w:jc w:val="center"/>
        <w:rPr>
          <w:b/>
        </w:rPr>
      </w:pPr>
      <w:r>
        <w:rPr>
          <w:b/>
        </w:rPr>
        <w:t>CONSERVED ARGININES</w:t>
      </w:r>
      <w:r w:rsidRPr="006E364B">
        <w:rPr>
          <w:b/>
        </w:rPr>
        <w:t xml:space="preserve"> </w:t>
      </w:r>
      <w:r>
        <w:rPr>
          <w:b/>
        </w:rPr>
        <w:t>OF RS MOTIF OF BOVINE ADENOVIRUS-3 33K PROTEIN ARE IMPORTANT</w:t>
      </w:r>
      <w:r w:rsidRPr="006E364B">
        <w:rPr>
          <w:b/>
        </w:rPr>
        <w:t xml:space="preserve"> </w:t>
      </w:r>
      <w:r>
        <w:rPr>
          <w:b/>
        </w:rPr>
        <w:t>FOR</w:t>
      </w:r>
      <w:r w:rsidRPr="006E364B">
        <w:rPr>
          <w:b/>
        </w:rPr>
        <w:t xml:space="preserve"> TRANSPORTIN </w:t>
      </w:r>
      <w:r>
        <w:rPr>
          <w:b/>
        </w:rPr>
        <w:t xml:space="preserve">-3 MEDIATED </w:t>
      </w:r>
      <w:r w:rsidRPr="006E364B">
        <w:rPr>
          <w:b/>
        </w:rPr>
        <w:t xml:space="preserve">NUCLEAR TRANSPORT </w:t>
      </w:r>
      <w:r>
        <w:rPr>
          <w:b/>
        </w:rPr>
        <w:t>AND VIRUS REPLICATION</w:t>
      </w:r>
    </w:p>
    <w:p w14:paraId="1DC0B6DE" w14:textId="77777777" w:rsidR="00B361F0" w:rsidRDefault="00B361F0" w:rsidP="00B361F0">
      <w:pPr>
        <w:autoSpaceDE w:val="0"/>
        <w:autoSpaceDN w:val="0"/>
        <w:jc w:val="left"/>
        <w:rPr>
          <w:b/>
          <w:color w:val="000000"/>
          <w:u w:val="single"/>
        </w:rPr>
      </w:pPr>
    </w:p>
    <w:p w14:paraId="0534311A" w14:textId="77777777" w:rsidR="00B361F0" w:rsidRDefault="00B361F0" w:rsidP="00B361F0">
      <w:pPr>
        <w:autoSpaceDE w:val="0"/>
        <w:autoSpaceDN w:val="0"/>
        <w:jc w:val="left"/>
        <w:rPr>
          <w:b/>
          <w:color w:val="000000"/>
          <w:u w:val="single"/>
        </w:rPr>
      </w:pPr>
    </w:p>
    <w:p w14:paraId="3E4C6CBD" w14:textId="77777777" w:rsidR="00B361F0" w:rsidRPr="00CD7568" w:rsidRDefault="00B361F0" w:rsidP="00B361F0">
      <w:pPr>
        <w:autoSpaceDE w:val="0"/>
        <w:autoSpaceDN w:val="0"/>
        <w:jc w:val="left"/>
        <w:rPr>
          <w:color w:val="000000"/>
          <w:u w:val="single"/>
        </w:rPr>
      </w:pPr>
      <w:r w:rsidRPr="00CD7568">
        <w:rPr>
          <w:b/>
          <w:color w:val="000000"/>
          <w:u w:val="single"/>
        </w:rPr>
        <w:t>Table 1</w:t>
      </w:r>
      <w:r w:rsidRPr="00CD7568">
        <w:rPr>
          <w:color w:val="000000"/>
          <w:u w:val="single"/>
        </w:rPr>
        <w:t xml:space="preserve"> </w:t>
      </w:r>
      <w:r w:rsidRPr="00CD7568">
        <w:rPr>
          <w:b/>
          <w:color w:val="000000"/>
          <w:u w:val="single"/>
        </w:rPr>
        <w:t>Sequence of primers for the construction of 33K deletion plasmids</w:t>
      </w:r>
      <w:r w:rsidRPr="00CD7568">
        <w:rPr>
          <w:color w:val="000000"/>
          <w:u w:val="single"/>
        </w:rPr>
        <w:t xml:space="preserve"> </w:t>
      </w:r>
    </w:p>
    <w:p w14:paraId="14F474A4" w14:textId="77777777" w:rsidR="00B361F0" w:rsidRPr="00CD7568" w:rsidRDefault="00B361F0" w:rsidP="00B361F0">
      <w:pPr>
        <w:autoSpaceDE w:val="0"/>
        <w:autoSpaceDN w:val="0"/>
        <w:jc w:val="left"/>
        <w:rPr>
          <w:color w:val="000000"/>
          <w:u w:val="single"/>
        </w:rPr>
      </w:pPr>
      <w:r w:rsidRPr="00CD7568">
        <w:rPr>
          <w:color w:val="000000"/>
          <w:u w:val="single"/>
        </w:rPr>
        <w:t>Primer</w:t>
      </w:r>
      <w:r w:rsidRPr="00CD7568">
        <w:rPr>
          <w:color w:val="000000"/>
          <w:u w:val="single"/>
        </w:rPr>
        <w:tab/>
      </w:r>
      <w:r w:rsidRPr="00CD7568">
        <w:rPr>
          <w:color w:val="000000"/>
          <w:u w:val="single"/>
        </w:rPr>
        <w:tab/>
      </w:r>
      <w:r w:rsidRPr="00CD7568">
        <w:rPr>
          <w:color w:val="000000"/>
          <w:u w:val="single"/>
        </w:rPr>
        <w:tab/>
      </w:r>
      <w:r w:rsidRPr="00CD7568">
        <w:rPr>
          <w:color w:val="000000"/>
          <w:u w:val="single"/>
        </w:rPr>
        <w:tab/>
      </w:r>
      <w:r w:rsidRPr="00CD7568">
        <w:rPr>
          <w:color w:val="000000"/>
          <w:u w:val="single"/>
        </w:rPr>
        <w:tab/>
        <w:t>Sequence</w:t>
      </w:r>
      <w:r w:rsidRPr="00CD7568">
        <w:rPr>
          <w:color w:val="000000"/>
          <w:u w:val="single"/>
        </w:rPr>
        <w:tab/>
      </w:r>
      <w:r w:rsidRPr="00CD7568">
        <w:rPr>
          <w:color w:val="000000"/>
          <w:u w:val="single"/>
        </w:rPr>
        <w:tab/>
      </w:r>
      <w:r w:rsidRPr="00CD7568">
        <w:rPr>
          <w:color w:val="000000"/>
          <w:u w:val="single"/>
        </w:rPr>
        <w:tab/>
      </w:r>
      <w:r w:rsidRPr="00CD7568">
        <w:rPr>
          <w:color w:val="000000"/>
          <w:u w:val="single"/>
        </w:rPr>
        <w:tab/>
      </w:r>
      <w:r w:rsidRPr="00CD7568">
        <w:rPr>
          <w:color w:val="000000"/>
          <w:u w:val="single"/>
        </w:rPr>
        <w:tab/>
      </w:r>
    </w:p>
    <w:p w14:paraId="012B733A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</w:rPr>
      </w:pPr>
      <w:r w:rsidRPr="00CD7568">
        <w:rPr>
          <w:color w:val="000000"/>
        </w:rPr>
        <w:t>P1</w:t>
      </w:r>
      <w:r w:rsidRPr="00CD7568">
        <w:rPr>
          <w:color w:val="000000"/>
        </w:rPr>
        <w:tab/>
        <w:t>5’-</w:t>
      </w:r>
      <w:r w:rsidRPr="00CD7568">
        <w:rPr>
          <w:color w:val="000000"/>
          <w:lang w:val="en-CA"/>
        </w:rPr>
        <w:t>GGAATTCTGATGAAACCCCGCAGCATGTCG-3’</w:t>
      </w:r>
      <w:r w:rsidRPr="00CD7568">
        <w:rPr>
          <w:color w:val="000000"/>
        </w:rPr>
        <w:tab/>
      </w:r>
      <w:r w:rsidRPr="00CD7568">
        <w:rPr>
          <w:color w:val="000000"/>
        </w:rPr>
        <w:tab/>
      </w:r>
    </w:p>
    <w:p w14:paraId="7AF01BA8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  <w:lang w:val="en-CA"/>
        </w:rPr>
      </w:pPr>
      <w:r w:rsidRPr="00CD7568">
        <w:rPr>
          <w:color w:val="000000"/>
        </w:rPr>
        <w:t>P2</w:t>
      </w:r>
      <w:r w:rsidRPr="00CD7568">
        <w:rPr>
          <w:color w:val="000000"/>
        </w:rPr>
        <w:tab/>
        <w:t>5’-</w:t>
      </w:r>
      <w:r w:rsidRPr="00CD7568">
        <w:rPr>
          <w:color w:val="000000"/>
          <w:lang w:val="en-CA"/>
        </w:rPr>
        <w:t>GGAATTCTGATGTCGGCAGCCGGGCCT-3’</w:t>
      </w:r>
    </w:p>
    <w:p w14:paraId="686206F3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  <w:lang w:val="en-CA"/>
        </w:rPr>
      </w:pPr>
      <w:r w:rsidRPr="00CD7568">
        <w:rPr>
          <w:color w:val="000000"/>
          <w:lang w:val="en-CA"/>
        </w:rPr>
        <w:t xml:space="preserve">P3 </w:t>
      </w:r>
      <w:r w:rsidRPr="00CD7568">
        <w:rPr>
          <w:color w:val="000000"/>
          <w:lang w:val="en-CA"/>
        </w:rPr>
        <w:tab/>
        <w:t>5’-GGAATTCTGATGATTTCGATACCCCGCGA-3’</w:t>
      </w:r>
    </w:p>
    <w:p w14:paraId="13B17484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  <w:lang w:val="en-CA"/>
        </w:rPr>
      </w:pPr>
      <w:r w:rsidRPr="00CD7568">
        <w:rPr>
          <w:color w:val="000000"/>
          <w:lang w:val="en-CA"/>
        </w:rPr>
        <w:t>P4</w:t>
      </w:r>
      <w:r w:rsidRPr="00CD7568">
        <w:rPr>
          <w:color w:val="000000"/>
          <w:lang w:val="en-CA"/>
        </w:rPr>
        <w:tab/>
        <w:t>5’-CGGGATCCCGGGCGGGTCCGGATTCGTC-3’</w:t>
      </w:r>
    </w:p>
    <w:p w14:paraId="19CFB66F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  <w:lang w:val="en-CA"/>
        </w:rPr>
      </w:pPr>
      <w:r w:rsidRPr="00CD7568">
        <w:rPr>
          <w:color w:val="000000"/>
          <w:lang w:val="en-CA"/>
        </w:rPr>
        <w:t xml:space="preserve">P5 </w:t>
      </w:r>
      <w:r w:rsidRPr="00CD7568">
        <w:rPr>
          <w:color w:val="000000"/>
          <w:lang w:val="en-CA"/>
        </w:rPr>
        <w:tab/>
        <w:t xml:space="preserve">5’-GGATTTCCAAGTCTCCAC-3’ </w:t>
      </w:r>
      <w:r w:rsidRPr="00CD7568">
        <w:rPr>
          <w:color w:val="000000"/>
          <w:lang w:val="en-CA"/>
        </w:rPr>
        <w:tab/>
      </w:r>
    </w:p>
    <w:p w14:paraId="509688EE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</w:rPr>
      </w:pPr>
      <w:r w:rsidRPr="00CD7568">
        <w:rPr>
          <w:color w:val="000000"/>
          <w:lang w:val="en-CA"/>
        </w:rPr>
        <w:t>P6</w:t>
      </w:r>
      <w:r w:rsidRPr="00CD7568">
        <w:rPr>
          <w:color w:val="000000"/>
          <w:lang w:val="en-CA"/>
        </w:rPr>
        <w:tab/>
        <w:t>5’-CATCATATGCAGGTCCTCCTC-3’</w:t>
      </w:r>
    </w:p>
    <w:p w14:paraId="3A0FECAD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  <w:lang w:val="en-CA"/>
        </w:rPr>
      </w:pPr>
      <w:r w:rsidRPr="00CD7568">
        <w:rPr>
          <w:color w:val="000000"/>
        </w:rPr>
        <w:t>P7</w:t>
      </w:r>
      <w:r w:rsidRPr="00CD7568">
        <w:rPr>
          <w:color w:val="000000"/>
        </w:rPr>
        <w:tab/>
        <w:t>5’-</w:t>
      </w:r>
      <w:r w:rsidRPr="00CD7568">
        <w:rPr>
          <w:color w:val="000000"/>
          <w:lang w:val="en-CA"/>
        </w:rPr>
        <w:t>GCTTCTCTGAATCCCACCGC-3’</w:t>
      </w:r>
    </w:p>
    <w:p w14:paraId="0FF77700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  <w:lang w:val="en-CA"/>
        </w:rPr>
      </w:pPr>
      <w:r w:rsidRPr="00CD7568">
        <w:rPr>
          <w:color w:val="000000"/>
          <w:lang w:val="en-CA"/>
        </w:rPr>
        <w:t>P8</w:t>
      </w:r>
      <w:r w:rsidRPr="00CD7568">
        <w:rPr>
          <w:color w:val="000000"/>
          <w:lang w:val="en-CA"/>
        </w:rPr>
        <w:tab/>
        <w:t>5’-GGAATTCTGAATGGCTTCTCTGAATCCCAC-3’</w:t>
      </w:r>
    </w:p>
    <w:p w14:paraId="239CFFC9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  <w:lang w:val="en-CA"/>
        </w:rPr>
      </w:pPr>
      <w:r w:rsidRPr="00CD7568">
        <w:rPr>
          <w:color w:val="000000"/>
          <w:lang w:val="en-CA"/>
        </w:rPr>
        <w:t>P9</w:t>
      </w:r>
      <w:r w:rsidRPr="00CD7568">
        <w:rPr>
          <w:color w:val="000000"/>
          <w:lang w:val="en-CA"/>
        </w:rPr>
        <w:tab/>
        <w:t>5’-AGGGCGAGGCTTGCCCTGGCCCTTCTTG-3’</w:t>
      </w:r>
    </w:p>
    <w:p w14:paraId="590D921E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  <w:lang w:val="en-CA"/>
        </w:rPr>
      </w:pPr>
      <w:r w:rsidRPr="00CD7568">
        <w:rPr>
          <w:color w:val="000000"/>
          <w:lang w:val="en-CA"/>
        </w:rPr>
        <w:t>P10</w:t>
      </w:r>
      <w:r w:rsidRPr="00CD7568">
        <w:rPr>
          <w:color w:val="000000"/>
          <w:lang w:val="en-CA"/>
        </w:rPr>
        <w:tab/>
        <w:t>5’-CAGGGCAAGCCTCGCCCTCCTCCTCTT-3’</w:t>
      </w:r>
    </w:p>
    <w:p w14:paraId="78AB6967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</w:rPr>
      </w:pPr>
      <w:r w:rsidRPr="00CD7568">
        <w:rPr>
          <w:color w:val="000000"/>
          <w:lang w:val="en-CA"/>
        </w:rPr>
        <w:t>P11</w:t>
      </w:r>
      <w:r w:rsidRPr="00CD7568">
        <w:rPr>
          <w:color w:val="000000"/>
          <w:lang w:val="en-CA"/>
        </w:rPr>
        <w:tab/>
        <w:t>5’-GAGAGTGGGCGCGCTGGCACTCCGC-3’</w:t>
      </w:r>
    </w:p>
    <w:p w14:paraId="62F792D2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  <w:lang w:val="en-CA"/>
        </w:rPr>
      </w:pPr>
      <w:r w:rsidRPr="00CD7568">
        <w:rPr>
          <w:color w:val="000000"/>
        </w:rPr>
        <w:t>P12</w:t>
      </w:r>
      <w:r w:rsidRPr="00CD7568">
        <w:rPr>
          <w:color w:val="000000"/>
          <w:lang w:val="en-CA"/>
        </w:rPr>
        <w:t xml:space="preserve"> </w:t>
      </w:r>
      <w:r w:rsidRPr="00CD7568">
        <w:rPr>
          <w:color w:val="000000"/>
          <w:lang w:val="en-CA"/>
        </w:rPr>
        <w:tab/>
        <w:t>5’-GCCAGCGCGCCCACTCTCTATGCCATAT-3’</w:t>
      </w:r>
    </w:p>
    <w:p w14:paraId="4EC86C9D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</w:rPr>
      </w:pPr>
      <w:r w:rsidRPr="00CD7568">
        <w:rPr>
          <w:color w:val="000000"/>
          <w:lang w:val="en-CA"/>
        </w:rPr>
        <w:t>P13</w:t>
      </w:r>
      <w:r w:rsidRPr="00CD7568">
        <w:rPr>
          <w:color w:val="000000"/>
          <w:lang w:val="en-CA"/>
        </w:rPr>
        <w:tab/>
        <w:t>5’-GTCCTCGATGTTGTGGCGG-3’</w:t>
      </w:r>
    </w:p>
    <w:p w14:paraId="79FB9335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</w:rPr>
      </w:pPr>
      <w:r w:rsidRPr="00CD7568">
        <w:rPr>
          <w:color w:val="000000"/>
        </w:rPr>
        <w:t>P14</w:t>
      </w:r>
      <w:r w:rsidRPr="00CD7568">
        <w:rPr>
          <w:color w:val="000000"/>
        </w:rPr>
        <w:tab/>
        <w:t>5’-</w:t>
      </w:r>
      <w:r w:rsidRPr="00CD7568">
        <w:rPr>
          <w:color w:val="000000"/>
          <w:lang w:val="en-CA"/>
        </w:rPr>
        <w:t>GGTTCGCTGAAAGATCAGCTCCCGAAGCTT-3’</w:t>
      </w:r>
    </w:p>
    <w:p w14:paraId="434B3FBB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</w:rPr>
      </w:pPr>
      <w:r w:rsidRPr="00CD7568">
        <w:rPr>
          <w:color w:val="000000"/>
        </w:rPr>
        <w:t>P15</w:t>
      </w:r>
      <w:r w:rsidRPr="00CD7568">
        <w:rPr>
          <w:color w:val="000000"/>
        </w:rPr>
        <w:tab/>
        <w:t>5’-</w:t>
      </w:r>
      <w:r w:rsidRPr="00CD7568">
        <w:rPr>
          <w:color w:val="000000"/>
          <w:lang w:val="en-CA"/>
        </w:rPr>
        <w:t>CTGATCTTTCAGCGAACCCTAGCAGACT-3’</w:t>
      </w:r>
    </w:p>
    <w:p w14:paraId="38D8BCEE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</w:rPr>
      </w:pPr>
      <w:r w:rsidRPr="00CD7568">
        <w:rPr>
          <w:color w:val="000000"/>
        </w:rPr>
        <w:t>P16</w:t>
      </w:r>
      <w:r w:rsidRPr="00CD7568">
        <w:rPr>
          <w:color w:val="000000"/>
        </w:rPr>
        <w:tab/>
        <w:t>5’-</w:t>
      </w:r>
      <w:r w:rsidRPr="00CD7568">
        <w:rPr>
          <w:color w:val="000000"/>
          <w:lang w:val="en-CA"/>
        </w:rPr>
        <w:t>GGCGGGTCCGAGCTGTTCCTCCCTTGTTGT-3’</w:t>
      </w:r>
    </w:p>
    <w:p w14:paraId="6DD4C1B0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  <w:rPr>
          <w:color w:val="000000"/>
        </w:rPr>
      </w:pPr>
      <w:r w:rsidRPr="00CD7568">
        <w:rPr>
          <w:color w:val="000000"/>
        </w:rPr>
        <w:t>P17</w:t>
      </w:r>
      <w:r w:rsidRPr="00CD7568">
        <w:rPr>
          <w:color w:val="000000"/>
        </w:rPr>
        <w:tab/>
        <w:t>5’-</w:t>
      </w:r>
      <w:r w:rsidRPr="00CD7568">
        <w:rPr>
          <w:color w:val="000000"/>
          <w:lang w:val="en-CA"/>
        </w:rPr>
        <w:t>GAACAGCTCGGACCCGCCTAAGAATTCC-3’</w:t>
      </w:r>
    </w:p>
    <w:p w14:paraId="161764DE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</w:pPr>
      <w:r w:rsidRPr="00CD7568">
        <w:t>P18</w:t>
      </w:r>
      <w:r w:rsidRPr="00CD7568">
        <w:tab/>
        <w:t>5’-GGTTCGCTGGCGCGTCA G TGAACGTA AG-3’</w:t>
      </w:r>
    </w:p>
    <w:p w14:paraId="1A8549BB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</w:pPr>
      <w:r w:rsidRPr="00CD7568">
        <w:t>P19</w:t>
      </w:r>
      <w:r w:rsidRPr="00CD7568">
        <w:tab/>
        <w:t>5’-CTGACGCGCCAGCGAACCCTA GCAGAC T-3’</w:t>
      </w:r>
    </w:p>
    <w:p w14:paraId="066A3D70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</w:pPr>
      <w:r w:rsidRPr="00CD7568">
        <w:t>P20</w:t>
      </w:r>
      <w:r w:rsidRPr="00CD7568">
        <w:tab/>
        <w:t>5’-GGAATTCCATATGATGAAACCCCGCAGCATGTCG-3’</w:t>
      </w:r>
    </w:p>
    <w:p w14:paraId="34C3B580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</w:pPr>
      <w:r w:rsidRPr="00CD7568">
        <w:t>P21</w:t>
      </w:r>
      <w:r w:rsidRPr="00CD7568">
        <w:tab/>
        <w:t>5’-CCGCTGAGCGATCA GCTCCCGAAGCTTG-3’</w:t>
      </w:r>
    </w:p>
    <w:p w14:paraId="5316B1BC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</w:pPr>
      <w:r w:rsidRPr="00CD7568">
        <w:t>P22</w:t>
      </w:r>
      <w:r w:rsidRPr="00CD7568">
        <w:tab/>
        <w:t>5’-GAAGGCACAGTCGAGGCT-3’</w:t>
      </w:r>
    </w:p>
    <w:p w14:paraId="28AD6904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</w:pPr>
      <w:r w:rsidRPr="00CD7568">
        <w:t>P23</w:t>
      </w:r>
      <w:r w:rsidRPr="00CD7568">
        <w:tab/>
        <w:t>5’-GAGCTGATCGCTCAGCGGTGTCACCTC-3’</w:t>
      </w:r>
    </w:p>
    <w:p w14:paraId="1FA291A0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</w:pPr>
      <w:r w:rsidRPr="00CD7568">
        <w:t>P24</w:t>
      </w:r>
      <w:r w:rsidRPr="00CD7568">
        <w:tab/>
        <w:t>5’-GGAATTCCTTAGGCGGGTCCGGATTCG-3’</w:t>
      </w:r>
    </w:p>
    <w:p w14:paraId="3AB9726E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</w:pPr>
      <w:r w:rsidRPr="00CD7568">
        <w:t>P25</w:t>
      </w:r>
      <w:r w:rsidRPr="00CD7568">
        <w:tab/>
        <w:t>5’-GTGGTAGAGGAGAG TGGGAAAGATCAGCT-3’</w:t>
      </w:r>
    </w:p>
    <w:p w14:paraId="7767AE7D" w14:textId="77777777" w:rsidR="00B361F0" w:rsidRPr="00CD7568" w:rsidRDefault="00B361F0" w:rsidP="00B361F0">
      <w:pPr>
        <w:autoSpaceDE w:val="0"/>
        <w:autoSpaceDN w:val="0"/>
        <w:spacing w:line="240" w:lineRule="auto"/>
        <w:jc w:val="left"/>
      </w:pPr>
      <w:r w:rsidRPr="00CD7568">
        <w:t>P26</w:t>
      </w:r>
      <w:r w:rsidRPr="00CD7568">
        <w:tab/>
        <w:t>5’-CCCACTCTCCTCTACCACAACAAGGAGGAA-3’</w:t>
      </w:r>
    </w:p>
    <w:p w14:paraId="5F9DEB04" w14:textId="77777777" w:rsidR="00B361F0" w:rsidRPr="00CD7568" w:rsidRDefault="00B361F0" w:rsidP="00B361F0">
      <w:pPr>
        <w:spacing w:line="240" w:lineRule="auto"/>
        <w:jc w:val="left"/>
      </w:pPr>
    </w:p>
    <w:p w14:paraId="484DF12A" w14:textId="77777777" w:rsidR="00B361F0" w:rsidRPr="00CD7568" w:rsidRDefault="00B361F0" w:rsidP="00B361F0">
      <w:pPr>
        <w:spacing w:line="240" w:lineRule="auto"/>
        <w:jc w:val="left"/>
      </w:pPr>
      <w:r>
        <w:t xml:space="preserve">P51      </w:t>
      </w:r>
      <w:r w:rsidRPr="00CD7568">
        <w:t>5’- AAATGGATCCTTAGGTTCACTGACGGGC-3</w:t>
      </w:r>
    </w:p>
    <w:p w14:paraId="7129A3A2" w14:textId="77777777" w:rsidR="00B361F0" w:rsidRPr="00CD7568" w:rsidRDefault="00B361F0" w:rsidP="00B361F0">
      <w:pPr>
        <w:spacing w:line="240" w:lineRule="auto"/>
        <w:jc w:val="left"/>
      </w:pPr>
      <w:r>
        <w:t xml:space="preserve">P52      </w:t>
      </w:r>
      <w:r w:rsidRPr="00CD7568">
        <w:t>5’- GCAGCTGCCCGTCAGTGAACCTAAGGATCC-3</w:t>
      </w:r>
    </w:p>
    <w:p w14:paraId="657773B6" w14:textId="77777777" w:rsidR="00B361F0" w:rsidRPr="00CD7568" w:rsidRDefault="00B361F0" w:rsidP="00B361F0">
      <w:pPr>
        <w:spacing w:line="240" w:lineRule="auto"/>
        <w:jc w:val="left"/>
      </w:pPr>
      <w:r>
        <w:t xml:space="preserve">P53      </w:t>
      </w:r>
      <w:r w:rsidRPr="00CD7568">
        <w:t>5’- ATTCCAACAAAGTGGCGCTCAGCGG-3</w:t>
      </w:r>
    </w:p>
    <w:p w14:paraId="329F02AE" w14:textId="77777777" w:rsidR="00B361F0" w:rsidRPr="00CD7568" w:rsidRDefault="00B361F0" w:rsidP="00B361F0">
      <w:pPr>
        <w:spacing w:line="240" w:lineRule="auto"/>
        <w:jc w:val="left"/>
      </w:pPr>
      <w:r>
        <w:t xml:space="preserve">P54      </w:t>
      </w:r>
      <w:r w:rsidRPr="00CD7568">
        <w:t xml:space="preserve">5’-CGCCACTCAGAGCAAAAAGAGC-3 </w:t>
      </w:r>
    </w:p>
    <w:p w14:paraId="1936A6D4" w14:textId="77777777" w:rsidR="00B361F0" w:rsidRPr="00CD7568" w:rsidRDefault="00B361F0" w:rsidP="00B361F0">
      <w:pPr>
        <w:spacing w:line="240" w:lineRule="auto"/>
        <w:jc w:val="left"/>
      </w:pPr>
      <w:r>
        <w:t xml:space="preserve">P55      </w:t>
      </w:r>
      <w:r w:rsidRPr="00CD7568">
        <w:t xml:space="preserve">5’-TTGAGGTGACACCGCTGAGCGCCACTTTG-3 </w:t>
      </w:r>
    </w:p>
    <w:p w14:paraId="60AACFC8" w14:textId="77777777" w:rsidR="00B361F0" w:rsidRPr="00CD7568" w:rsidRDefault="00B361F0" w:rsidP="00B361F0">
      <w:pPr>
        <w:spacing w:line="240" w:lineRule="auto"/>
        <w:jc w:val="left"/>
      </w:pPr>
      <w:r>
        <w:t xml:space="preserve">P56      </w:t>
      </w:r>
      <w:r w:rsidRPr="00CD7568">
        <w:t>5’-ATTCCAGCACACTGGCGGCCGTTA-3</w:t>
      </w:r>
    </w:p>
    <w:p w14:paraId="13F21169" w14:textId="77777777" w:rsidR="00B361F0" w:rsidRPr="00CD7568" w:rsidRDefault="00B361F0" w:rsidP="00B361F0">
      <w:pPr>
        <w:spacing w:line="240" w:lineRule="auto"/>
        <w:jc w:val="left"/>
      </w:pPr>
      <w:r w:rsidRPr="00CD7568">
        <w:t>P57      5’-TCCCCGCGGATGCCCACTCTCTATGCCATATTCC-3</w:t>
      </w:r>
    </w:p>
    <w:p w14:paraId="4892B63F" w14:textId="77777777" w:rsidR="00B361F0" w:rsidRPr="00CD7568" w:rsidRDefault="00B361F0" w:rsidP="00B361F0">
      <w:pPr>
        <w:spacing w:line="240" w:lineRule="auto"/>
        <w:jc w:val="left"/>
      </w:pPr>
      <w:r>
        <w:t xml:space="preserve">P58      </w:t>
      </w:r>
      <w:r w:rsidRPr="00CD7568">
        <w:t xml:space="preserve">5’-CTAGCTAGCCATTTCTTGCGCGCCCGCGGGGAGC-3’  </w:t>
      </w:r>
    </w:p>
    <w:p w14:paraId="671BD089" w14:textId="19BD3228" w:rsidR="008728B0" w:rsidRDefault="00B361F0" w:rsidP="00B361F0">
      <w:pPr>
        <w:spacing w:line="240" w:lineRule="auto"/>
        <w:jc w:val="center"/>
      </w:pPr>
      <w:r w:rsidRPr="00CD7568">
        <w:t>__________________________________</w:t>
      </w:r>
      <w:r>
        <w:t>______________________________</w:t>
      </w:r>
    </w:p>
    <w:sectPr w:rsidR="008728B0" w:rsidSect="00404E5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0FB"/>
    <w:rsid w:val="000E5C04"/>
    <w:rsid w:val="001F693B"/>
    <w:rsid w:val="00256CC5"/>
    <w:rsid w:val="00385496"/>
    <w:rsid w:val="00404E5C"/>
    <w:rsid w:val="00512522"/>
    <w:rsid w:val="005F70FB"/>
    <w:rsid w:val="00845AA4"/>
    <w:rsid w:val="008728B0"/>
    <w:rsid w:val="00A51BAC"/>
    <w:rsid w:val="00B361F0"/>
    <w:rsid w:val="00C33C61"/>
    <w:rsid w:val="00C73A93"/>
    <w:rsid w:val="00CD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0C2B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0FB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5F70FB"/>
    <w:rPr>
      <w:b/>
      <w:bCs/>
    </w:rPr>
  </w:style>
  <w:style w:type="paragraph" w:styleId="NormalWeb">
    <w:name w:val="Normal (Web)"/>
    <w:basedOn w:val="Normal"/>
    <w:rsid w:val="005F70FB"/>
    <w:pPr>
      <w:spacing w:before="100" w:beforeAutospacing="1" w:after="100" w:afterAutospacing="1"/>
    </w:pPr>
    <w:rPr>
      <w:rFonts w:eastAsia="MS Mincho"/>
      <w:color w:val="00000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0FB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5F70FB"/>
    <w:rPr>
      <w:b/>
      <w:bCs/>
    </w:rPr>
  </w:style>
  <w:style w:type="paragraph" w:styleId="NormalWeb">
    <w:name w:val="Normal (Web)"/>
    <w:basedOn w:val="Normal"/>
    <w:rsid w:val="005F70FB"/>
    <w:pPr>
      <w:spacing w:before="100" w:beforeAutospacing="1" w:after="100" w:afterAutospacing="1"/>
    </w:pPr>
    <w:rPr>
      <w:rFonts w:eastAsia="MS Mincho"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03</Words>
  <Characters>9143</Characters>
  <Application>Microsoft Macintosh Word</Application>
  <DocSecurity>0</DocSecurity>
  <Lines>76</Lines>
  <Paragraphs>21</Paragraphs>
  <ScaleCrop>false</ScaleCrop>
  <Company>U of S</Company>
  <LinksUpToDate>false</LinksUpToDate>
  <CharactersWithSpaces>10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Tikoo</dc:creator>
  <cp:keywords/>
  <dc:description/>
  <cp:lastModifiedBy>Suresh Tikoo</cp:lastModifiedBy>
  <cp:revision>2</cp:revision>
  <cp:lastPrinted>2013-09-27T15:32:00Z</cp:lastPrinted>
  <dcterms:created xsi:type="dcterms:W3CDTF">2014-06-08T21:34:00Z</dcterms:created>
  <dcterms:modified xsi:type="dcterms:W3CDTF">2014-06-08T21:34:00Z</dcterms:modified>
</cp:coreProperties>
</file>